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56D25A" w14:textId="55A3E0B8" w:rsidR="00207F95" w:rsidRDefault="00A74725" w:rsidP="009554A1">
      <w:pPr>
        <w:spacing w:after="24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1 </w:t>
      </w:r>
      <w:r w:rsidR="009554A1" w:rsidRPr="009554A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. </w:t>
      </w:r>
      <w:bookmarkStart w:id="0" w:name="_Hlk100157435"/>
      <w:r w:rsidR="00822EAF">
        <w:rPr>
          <w:rFonts w:ascii="Times New Roman" w:hAnsi="Times New Roman" w:cs="Times New Roman"/>
          <w:b/>
          <w:bCs/>
          <w:sz w:val="24"/>
          <w:szCs w:val="24"/>
          <w:lang w:val="en-US"/>
        </w:rPr>
        <w:t>Q</w:t>
      </w:r>
      <w:r w:rsidR="007B0C89">
        <w:rPr>
          <w:rFonts w:ascii="Times New Roman" w:hAnsi="Times New Roman" w:cs="Times New Roman"/>
          <w:b/>
          <w:bCs/>
          <w:sz w:val="24"/>
          <w:szCs w:val="24"/>
          <w:lang w:val="en-US"/>
        </w:rPr>
        <w:t>uantitative results for</w:t>
      </w:r>
      <w:r w:rsidR="009554A1" w:rsidRPr="009554A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</w:t>
      </w:r>
      <w:r w:rsidR="009554A1">
        <w:rPr>
          <w:rFonts w:ascii="Times New Roman" w:hAnsi="Times New Roman" w:cs="Times New Roman"/>
          <w:b/>
          <w:bCs/>
          <w:sz w:val="24"/>
          <w:szCs w:val="24"/>
          <w:lang w:val="en-US"/>
        </w:rPr>
        <w:t>he organizational items</w:t>
      </w:r>
      <w:r w:rsidR="00822E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ssessed during round two</w:t>
      </w:r>
      <w:r w:rsidR="007F591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n=33 panelists)</w:t>
      </w:r>
      <w:r w:rsidR="009554A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bookmarkEnd w:id="0"/>
    </w:p>
    <w:tbl>
      <w:tblPr>
        <w:tblStyle w:val="Grilledutableau"/>
        <w:tblW w:w="9379" w:type="dxa"/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5524"/>
        <w:gridCol w:w="1346"/>
        <w:gridCol w:w="1347"/>
        <w:gridCol w:w="1162"/>
      </w:tblGrid>
      <w:tr w:rsidR="007F50CB" w:rsidRPr="00A576D6" w14:paraId="0E6C6FB1" w14:textId="6A31F526" w:rsidTr="00031A48">
        <w:tc>
          <w:tcPr>
            <w:tcW w:w="5524" w:type="dxa"/>
            <w:tcBorders>
              <w:bottom w:val="single" w:sz="18" w:space="0" w:color="auto"/>
            </w:tcBorders>
            <w:vAlign w:val="bottom"/>
          </w:tcPr>
          <w:p w14:paraId="08DBB0AA" w14:textId="723FD8B5" w:rsidR="007F50CB" w:rsidRPr="00D06932" w:rsidRDefault="007F50CB" w:rsidP="00031A4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Organizational i</w:t>
            </w:r>
            <w:r w:rsidRPr="00D06932">
              <w:rPr>
                <w:rFonts w:ascii="Times New Roman" w:hAnsi="Times New Roman" w:cs="Times New Roman"/>
                <w:b/>
                <w:bCs/>
                <w:lang w:val="en-US"/>
              </w:rPr>
              <w:t>tems</w:t>
            </w:r>
          </w:p>
        </w:tc>
        <w:tc>
          <w:tcPr>
            <w:tcW w:w="1346" w:type="dxa"/>
            <w:tcBorders>
              <w:left w:val="double" w:sz="4" w:space="0" w:color="auto"/>
              <w:bottom w:val="single" w:sz="18" w:space="0" w:color="auto"/>
            </w:tcBorders>
            <w:vAlign w:val="bottom"/>
          </w:tcPr>
          <w:p w14:paraId="3BDCCA31" w14:textId="482FA42C" w:rsidR="007F50CB" w:rsidRPr="00031A48" w:rsidRDefault="00374BF7" w:rsidP="00031A48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Initial c</w:t>
            </w:r>
            <w:r w:rsidR="007F50CB">
              <w:rPr>
                <w:rFonts w:ascii="Times New Roman" w:hAnsi="Times New Roman" w:cs="Times New Roman"/>
                <w:b/>
                <w:bCs/>
                <w:lang w:val="en-US"/>
              </w:rPr>
              <w:t>onsensus</w:t>
            </w:r>
            <w:r w:rsidR="00031A48" w:rsidRPr="00C02C25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347" w:type="dxa"/>
            <w:tcBorders>
              <w:bottom w:val="single" w:sz="18" w:space="0" w:color="auto"/>
            </w:tcBorders>
            <w:vAlign w:val="bottom"/>
          </w:tcPr>
          <w:p w14:paraId="3844D2B8" w14:textId="630551EB" w:rsidR="007F50CB" w:rsidRPr="0052614F" w:rsidRDefault="007F50CB" w:rsidP="00031A4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2614F">
              <w:rPr>
                <w:rFonts w:ascii="Times New Roman" w:hAnsi="Times New Roman" w:cs="Times New Roman"/>
                <w:b/>
                <w:bCs/>
                <w:lang w:val="en-US"/>
              </w:rPr>
              <w:t>Difference</w:t>
            </w:r>
            <w:r w:rsidR="00031A48" w:rsidRPr="00C02C25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r w:rsidRPr="0052614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between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[P]</w:t>
            </w:r>
            <w:r w:rsidRPr="0052614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tients and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[C]</w:t>
            </w:r>
            <w:r w:rsidRPr="0052614F">
              <w:rPr>
                <w:rFonts w:ascii="Times New Roman" w:hAnsi="Times New Roman" w:cs="Times New Roman"/>
                <w:b/>
                <w:bCs/>
                <w:lang w:val="en-US"/>
              </w:rPr>
              <w:t>linicians</w:t>
            </w:r>
          </w:p>
        </w:tc>
        <w:tc>
          <w:tcPr>
            <w:tcW w:w="1162" w:type="dxa"/>
            <w:tcBorders>
              <w:bottom w:val="single" w:sz="18" w:space="0" w:color="auto"/>
            </w:tcBorders>
            <w:vAlign w:val="bottom"/>
          </w:tcPr>
          <w:p w14:paraId="1996B46F" w14:textId="3074E610" w:rsidR="007F5919" w:rsidRPr="0052614F" w:rsidRDefault="007F50CB" w:rsidP="00031A4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Kept in last round</w:t>
            </w:r>
            <w:r w:rsidR="007F5919">
              <w:rPr>
                <w:rFonts w:ascii="Times New Roman" w:hAnsi="Times New Roman" w:cs="Times New Roman"/>
                <w:b/>
                <w:bCs/>
                <w:lang w:val="en-US"/>
              </w:rPr>
              <w:t>?</w:t>
            </w:r>
          </w:p>
        </w:tc>
      </w:tr>
      <w:tr w:rsidR="00C87333" w:rsidRPr="00440858" w14:paraId="55326E26" w14:textId="77777777" w:rsidTr="00707F45">
        <w:tc>
          <w:tcPr>
            <w:tcW w:w="9379" w:type="dxa"/>
            <w:gridSpan w:val="4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3D889FC" w14:textId="2541464F" w:rsidR="00C87333" w:rsidRPr="00031A48" w:rsidRDefault="00C87333" w:rsidP="00C873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SSIBILITY</w:t>
            </w:r>
          </w:p>
        </w:tc>
      </w:tr>
      <w:tr w:rsidR="007F50CB" w:rsidRPr="00440858" w14:paraId="1FD7E5CA" w14:textId="4594C2F1" w:rsidTr="00031A48">
        <w:tc>
          <w:tcPr>
            <w:tcW w:w="5524" w:type="dxa"/>
            <w:tcBorders>
              <w:top w:val="single" w:sz="18" w:space="0" w:color="auto"/>
            </w:tcBorders>
          </w:tcPr>
          <w:p w14:paraId="14D701FC" w14:textId="77777777" w:rsidR="007F50CB" w:rsidRPr="00440858" w:rsidRDefault="007F50CB" w:rsidP="00BF48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{A1} </w:t>
            </w:r>
            <w:r w:rsidRPr="00440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ing able to get an appointment with your family doctor on short notice</w:t>
            </w:r>
          </w:p>
        </w:tc>
        <w:tc>
          <w:tcPr>
            <w:tcW w:w="1346" w:type="dxa"/>
            <w:tcBorders>
              <w:top w:val="single" w:sz="18" w:space="0" w:color="auto"/>
              <w:left w:val="double" w:sz="4" w:space="0" w:color="auto"/>
            </w:tcBorders>
          </w:tcPr>
          <w:p w14:paraId="07009C30" w14:textId="1153A976" w:rsidR="007F50CB" w:rsidRDefault="007F50CB" w:rsidP="00481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3%</w:t>
            </w:r>
          </w:p>
        </w:tc>
        <w:tc>
          <w:tcPr>
            <w:tcW w:w="1347" w:type="dxa"/>
            <w:tcBorders>
              <w:top w:val="single" w:sz="18" w:space="0" w:color="auto"/>
            </w:tcBorders>
          </w:tcPr>
          <w:p w14:paraId="3FF9A5D5" w14:textId="77777777" w:rsidR="007F50CB" w:rsidRDefault="007F50CB" w:rsidP="00481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.</w:t>
            </w:r>
          </w:p>
          <w:p w14:paraId="2130E8EF" w14:textId="6C6CFBA8" w:rsidR="007F50CB" w:rsidRDefault="007F50CB" w:rsidP="00481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 = 1.000)</w:t>
            </w:r>
          </w:p>
        </w:tc>
        <w:tc>
          <w:tcPr>
            <w:tcW w:w="1162" w:type="dxa"/>
            <w:tcBorders>
              <w:top w:val="single" w:sz="18" w:space="0" w:color="auto"/>
            </w:tcBorders>
          </w:tcPr>
          <w:p w14:paraId="77076F5D" w14:textId="276ACB80" w:rsidR="007F50CB" w:rsidRPr="00031A48" w:rsidRDefault="007F50CB" w:rsidP="004811A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1A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7F50CB" w:rsidRPr="00440858" w14:paraId="2B30E1A2" w14:textId="73483E7D" w:rsidTr="00031A48">
        <w:tc>
          <w:tcPr>
            <w:tcW w:w="5524" w:type="dxa"/>
          </w:tcPr>
          <w:p w14:paraId="732E6010" w14:textId="17363ADD" w:rsidR="007F50CB" w:rsidRPr="00440858" w:rsidRDefault="007F50CB" w:rsidP="00BF48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{A2} </w:t>
            </w:r>
            <w:r w:rsidRPr="00440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ing able to reach a healthcare professional within 24-48 hours in </w:t>
            </w:r>
            <w:r w:rsidR="001927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event</w:t>
            </w:r>
            <w:r w:rsidRPr="00440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a problem, either on site</w:t>
            </w:r>
            <w:r w:rsidR="00FE11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440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y phone, videoconference or email</w:t>
            </w:r>
          </w:p>
        </w:tc>
        <w:tc>
          <w:tcPr>
            <w:tcW w:w="1346" w:type="dxa"/>
            <w:tcBorders>
              <w:left w:val="double" w:sz="4" w:space="0" w:color="auto"/>
            </w:tcBorders>
          </w:tcPr>
          <w:p w14:paraId="35AE8115" w14:textId="61712267" w:rsidR="007F50CB" w:rsidRDefault="007F50CB" w:rsidP="00481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5%</w:t>
            </w:r>
          </w:p>
        </w:tc>
        <w:tc>
          <w:tcPr>
            <w:tcW w:w="1347" w:type="dxa"/>
          </w:tcPr>
          <w:p w14:paraId="77D3C397" w14:textId="77777777" w:rsidR="007F50CB" w:rsidRDefault="007F50CB" w:rsidP="006E39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.</w:t>
            </w:r>
          </w:p>
          <w:p w14:paraId="73C1C356" w14:textId="12038001" w:rsidR="007F50CB" w:rsidRDefault="007F50CB" w:rsidP="006E39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 = 1.000)</w:t>
            </w:r>
          </w:p>
        </w:tc>
        <w:tc>
          <w:tcPr>
            <w:tcW w:w="1162" w:type="dxa"/>
          </w:tcPr>
          <w:p w14:paraId="35923D6B" w14:textId="7A2D1E0F" w:rsidR="007F50CB" w:rsidRPr="00031A48" w:rsidRDefault="007F50CB" w:rsidP="006E396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1A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7F50CB" w:rsidRPr="00440858" w14:paraId="411DC3D5" w14:textId="464AFD06" w:rsidTr="00031A48">
        <w:tc>
          <w:tcPr>
            <w:tcW w:w="5524" w:type="dxa"/>
          </w:tcPr>
          <w:p w14:paraId="34194D96" w14:textId="77777777" w:rsidR="007F50CB" w:rsidRPr="00440858" w:rsidRDefault="007F50CB" w:rsidP="00EA3AE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{A3} </w:t>
            </w:r>
            <w:r w:rsidRPr="00440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ing the option to get longer consultations</w:t>
            </w:r>
          </w:p>
        </w:tc>
        <w:tc>
          <w:tcPr>
            <w:tcW w:w="1346" w:type="dxa"/>
            <w:tcBorders>
              <w:left w:val="double" w:sz="4" w:space="0" w:color="auto"/>
            </w:tcBorders>
          </w:tcPr>
          <w:p w14:paraId="46CEBCF0" w14:textId="00E7AA59" w:rsidR="007F50CB" w:rsidRDefault="007F50CB" w:rsidP="00481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3%</w:t>
            </w:r>
          </w:p>
        </w:tc>
        <w:tc>
          <w:tcPr>
            <w:tcW w:w="1347" w:type="dxa"/>
          </w:tcPr>
          <w:p w14:paraId="0A61889C" w14:textId="77777777" w:rsidR="007F50CB" w:rsidRDefault="007F50CB" w:rsidP="006E39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.</w:t>
            </w:r>
          </w:p>
          <w:p w14:paraId="390870E2" w14:textId="6097D373" w:rsidR="007F50CB" w:rsidRDefault="007F50CB" w:rsidP="006E39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 = 0.265)</w:t>
            </w:r>
          </w:p>
        </w:tc>
        <w:tc>
          <w:tcPr>
            <w:tcW w:w="1162" w:type="dxa"/>
          </w:tcPr>
          <w:p w14:paraId="45D9B023" w14:textId="52B8DCB0" w:rsidR="007F50CB" w:rsidRDefault="007F50CB" w:rsidP="006E39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7F50CB" w:rsidRPr="00440858" w14:paraId="288894C3" w14:textId="4B470A34" w:rsidTr="00031A48">
        <w:tc>
          <w:tcPr>
            <w:tcW w:w="5524" w:type="dxa"/>
          </w:tcPr>
          <w:p w14:paraId="404A6C44" w14:textId="77777777" w:rsidR="007F50CB" w:rsidRPr="00440858" w:rsidRDefault="007F50CB" w:rsidP="00EA3AE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{A4} </w:t>
            </w:r>
            <w:r w:rsidRPr="00440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ing access to all clinic services in the evening and on weekends</w:t>
            </w:r>
          </w:p>
        </w:tc>
        <w:tc>
          <w:tcPr>
            <w:tcW w:w="1346" w:type="dxa"/>
            <w:tcBorders>
              <w:left w:val="double" w:sz="4" w:space="0" w:color="auto"/>
            </w:tcBorders>
          </w:tcPr>
          <w:p w14:paraId="12AF99C8" w14:textId="760BE764" w:rsidR="007F50CB" w:rsidRDefault="007F50CB" w:rsidP="004811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1%</w:t>
            </w:r>
          </w:p>
        </w:tc>
        <w:tc>
          <w:tcPr>
            <w:tcW w:w="1347" w:type="dxa"/>
          </w:tcPr>
          <w:p w14:paraId="41B8EE93" w14:textId="77777777" w:rsidR="007F50CB" w:rsidRDefault="007F50CB" w:rsidP="006E39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.</w:t>
            </w:r>
          </w:p>
          <w:p w14:paraId="7E584690" w14:textId="00BBE64A" w:rsidR="007F50CB" w:rsidRDefault="007F50CB" w:rsidP="006E39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 = 0.287)</w:t>
            </w:r>
          </w:p>
        </w:tc>
        <w:tc>
          <w:tcPr>
            <w:tcW w:w="1162" w:type="dxa"/>
          </w:tcPr>
          <w:p w14:paraId="7F5F3E69" w14:textId="5AD047B7" w:rsidR="007F50CB" w:rsidRDefault="007F50CB" w:rsidP="006E39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7F5919" w:rsidRPr="00440858" w14:paraId="0F45F1A8" w14:textId="03EA33F7" w:rsidTr="00031A48">
        <w:tc>
          <w:tcPr>
            <w:tcW w:w="5524" w:type="dxa"/>
          </w:tcPr>
          <w:p w14:paraId="53841D30" w14:textId="77777777" w:rsidR="007F5919" w:rsidRPr="00440858" w:rsidRDefault="007F5919" w:rsidP="007F59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{A5} </w:t>
            </w:r>
            <w:r w:rsidRPr="00440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ing access to all clinic services in French or English</w:t>
            </w:r>
          </w:p>
        </w:tc>
        <w:tc>
          <w:tcPr>
            <w:tcW w:w="1346" w:type="dxa"/>
            <w:tcBorders>
              <w:left w:val="double" w:sz="4" w:space="0" w:color="auto"/>
            </w:tcBorders>
          </w:tcPr>
          <w:p w14:paraId="467FCDCC" w14:textId="2593B5DF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8%</w:t>
            </w:r>
          </w:p>
        </w:tc>
        <w:tc>
          <w:tcPr>
            <w:tcW w:w="1347" w:type="dxa"/>
          </w:tcPr>
          <w:p w14:paraId="2EB4F31F" w14:textId="77777777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.</w:t>
            </w:r>
          </w:p>
          <w:p w14:paraId="2FB12A34" w14:textId="7DE3DC61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 = 0.735)</w:t>
            </w:r>
          </w:p>
        </w:tc>
        <w:tc>
          <w:tcPr>
            <w:tcW w:w="1162" w:type="dxa"/>
          </w:tcPr>
          <w:p w14:paraId="4AD83AE9" w14:textId="57F928CC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7F5919" w:rsidRPr="00440858" w14:paraId="6BF99F6E" w14:textId="6458CE9D" w:rsidTr="00031A48">
        <w:tc>
          <w:tcPr>
            <w:tcW w:w="5524" w:type="dxa"/>
            <w:tcBorders>
              <w:bottom w:val="single" w:sz="4" w:space="0" w:color="auto"/>
            </w:tcBorders>
          </w:tcPr>
          <w:p w14:paraId="73802A1A" w14:textId="77777777" w:rsidR="007F5919" w:rsidRPr="00440858" w:rsidRDefault="007F5919" w:rsidP="007F59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{A6} </w:t>
            </w:r>
            <w:r w:rsidRPr="00440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ing seen on time for an appointment with little or no delay</w:t>
            </w:r>
          </w:p>
        </w:tc>
        <w:tc>
          <w:tcPr>
            <w:tcW w:w="1346" w:type="dxa"/>
            <w:tcBorders>
              <w:left w:val="double" w:sz="4" w:space="0" w:color="auto"/>
              <w:bottom w:val="single" w:sz="4" w:space="0" w:color="auto"/>
            </w:tcBorders>
          </w:tcPr>
          <w:p w14:paraId="337BE709" w14:textId="671C0A5C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0%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39C6488F" w14:textId="77777777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.</w:t>
            </w:r>
          </w:p>
          <w:p w14:paraId="15504ECA" w14:textId="6F723A9C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 = 0.479)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3DFB524C" w14:textId="0C9EEC29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7F5919" w:rsidRPr="00440858" w14:paraId="34126B7C" w14:textId="6D9111B6" w:rsidTr="00031A48">
        <w:tc>
          <w:tcPr>
            <w:tcW w:w="5524" w:type="dxa"/>
            <w:tcBorders>
              <w:bottom w:val="single" w:sz="18" w:space="0" w:color="auto"/>
            </w:tcBorders>
          </w:tcPr>
          <w:p w14:paraId="5F8CACF5" w14:textId="77777777" w:rsidR="007F5919" w:rsidRPr="00440858" w:rsidRDefault="007F5919" w:rsidP="007F59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{A7} </w:t>
            </w:r>
            <w:r w:rsidRPr="00440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e parking near the clinic</w:t>
            </w:r>
          </w:p>
        </w:tc>
        <w:tc>
          <w:tcPr>
            <w:tcW w:w="1346" w:type="dxa"/>
            <w:tcBorders>
              <w:left w:val="double" w:sz="4" w:space="0" w:color="auto"/>
              <w:bottom w:val="single" w:sz="18" w:space="0" w:color="auto"/>
            </w:tcBorders>
          </w:tcPr>
          <w:p w14:paraId="5A8C7191" w14:textId="19F251F2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4%</w:t>
            </w:r>
          </w:p>
        </w:tc>
        <w:tc>
          <w:tcPr>
            <w:tcW w:w="1347" w:type="dxa"/>
            <w:tcBorders>
              <w:bottom w:val="single" w:sz="18" w:space="0" w:color="auto"/>
            </w:tcBorders>
          </w:tcPr>
          <w:p w14:paraId="003E7E2B" w14:textId="77777777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.</w:t>
            </w:r>
          </w:p>
          <w:p w14:paraId="15C696DC" w14:textId="7CF6CC78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 = 1.000)</w:t>
            </w:r>
          </w:p>
        </w:tc>
        <w:tc>
          <w:tcPr>
            <w:tcW w:w="1162" w:type="dxa"/>
            <w:tcBorders>
              <w:bottom w:val="single" w:sz="18" w:space="0" w:color="auto"/>
            </w:tcBorders>
          </w:tcPr>
          <w:p w14:paraId="716166BB" w14:textId="47D69066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C87333" w:rsidRPr="00440858" w14:paraId="3F736D9A" w14:textId="77777777" w:rsidTr="00707F45">
        <w:tc>
          <w:tcPr>
            <w:tcW w:w="9379" w:type="dxa"/>
            <w:gridSpan w:val="4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8221B06" w14:textId="5EF49138" w:rsidR="00C87333" w:rsidRDefault="00C87333" w:rsidP="00C8733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VICES NETWORK</w:t>
            </w:r>
          </w:p>
        </w:tc>
      </w:tr>
      <w:tr w:rsidR="007F5919" w:rsidRPr="00440858" w14:paraId="29DC7A2A" w14:textId="40AEF843" w:rsidTr="00031A48">
        <w:tc>
          <w:tcPr>
            <w:tcW w:w="5524" w:type="dxa"/>
            <w:tcBorders>
              <w:top w:val="single" w:sz="18" w:space="0" w:color="auto"/>
            </w:tcBorders>
          </w:tcPr>
          <w:p w14:paraId="068F09F0" w14:textId="77777777" w:rsidR="007F5919" w:rsidRPr="00440858" w:rsidRDefault="007F5919" w:rsidP="007F59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{SN1} </w:t>
            </w:r>
            <w:r w:rsidRPr="00440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taining short delays for examinations and consultations that must be done outside the clinic</w:t>
            </w:r>
          </w:p>
        </w:tc>
        <w:tc>
          <w:tcPr>
            <w:tcW w:w="1346" w:type="dxa"/>
            <w:tcBorders>
              <w:top w:val="single" w:sz="18" w:space="0" w:color="auto"/>
              <w:left w:val="double" w:sz="4" w:space="0" w:color="auto"/>
            </w:tcBorders>
          </w:tcPr>
          <w:p w14:paraId="661A4436" w14:textId="5926286D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8%</w:t>
            </w:r>
          </w:p>
        </w:tc>
        <w:tc>
          <w:tcPr>
            <w:tcW w:w="1347" w:type="dxa"/>
            <w:tcBorders>
              <w:top w:val="single" w:sz="18" w:space="0" w:color="auto"/>
            </w:tcBorders>
          </w:tcPr>
          <w:p w14:paraId="27E9B5F1" w14:textId="77777777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.</w:t>
            </w:r>
          </w:p>
          <w:p w14:paraId="629C55C4" w14:textId="297BADE8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 = 0.128)</w:t>
            </w:r>
          </w:p>
        </w:tc>
        <w:tc>
          <w:tcPr>
            <w:tcW w:w="1162" w:type="dxa"/>
            <w:tcBorders>
              <w:top w:val="single" w:sz="18" w:space="0" w:color="auto"/>
            </w:tcBorders>
          </w:tcPr>
          <w:p w14:paraId="13770493" w14:textId="6E5F3B0F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7F5919" w:rsidRPr="00440858" w14:paraId="0057CFBD" w14:textId="57F733E6" w:rsidTr="00031A48">
        <w:tc>
          <w:tcPr>
            <w:tcW w:w="5524" w:type="dxa"/>
          </w:tcPr>
          <w:p w14:paraId="03724B5F" w14:textId="77777777" w:rsidR="007F5919" w:rsidRPr="00440858" w:rsidRDefault="007F5919" w:rsidP="007F59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SN2}</w:t>
            </w:r>
            <w:r w:rsidRPr="00440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aving access to inexpensive or free resource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</w:t>
            </w:r>
            <w:r w:rsidRPr="00440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grams to improve the health and lifestyle of people with a cardiovascular health condition</w:t>
            </w:r>
          </w:p>
        </w:tc>
        <w:tc>
          <w:tcPr>
            <w:tcW w:w="1346" w:type="dxa"/>
            <w:tcBorders>
              <w:left w:val="double" w:sz="4" w:space="0" w:color="auto"/>
            </w:tcBorders>
          </w:tcPr>
          <w:p w14:paraId="0FF8FFB0" w14:textId="7AAAC687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1%</w:t>
            </w:r>
          </w:p>
        </w:tc>
        <w:tc>
          <w:tcPr>
            <w:tcW w:w="1347" w:type="dxa"/>
          </w:tcPr>
          <w:p w14:paraId="048F1265" w14:textId="77777777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.</w:t>
            </w:r>
          </w:p>
          <w:p w14:paraId="047CBA14" w14:textId="2F05F45E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 = 0.178)</w:t>
            </w:r>
          </w:p>
        </w:tc>
        <w:tc>
          <w:tcPr>
            <w:tcW w:w="1162" w:type="dxa"/>
          </w:tcPr>
          <w:p w14:paraId="418ED6BF" w14:textId="7DA80BB1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7F5919" w:rsidRPr="00440858" w14:paraId="44A3C9B0" w14:textId="1FD12F36" w:rsidTr="00031A48">
        <w:tc>
          <w:tcPr>
            <w:tcW w:w="5524" w:type="dxa"/>
          </w:tcPr>
          <w:p w14:paraId="66E932BC" w14:textId="77777777" w:rsidR="007F5919" w:rsidRPr="00440858" w:rsidRDefault="007F5919" w:rsidP="007F59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SN3}</w:t>
            </w:r>
            <w:r w:rsidRPr="00440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aving access to a variety of tests (blood tests, echocardiography, etc.) at the clinic without having to be referred externally</w:t>
            </w:r>
          </w:p>
        </w:tc>
        <w:tc>
          <w:tcPr>
            <w:tcW w:w="1346" w:type="dxa"/>
            <w:tcBorders>
              <w:left w:val="double" w:sz="4" w:space="0" w:color="auto"/>
            </w:tcBorders>
          </w:tcPr>
          <w:p w14:paraId="355D6C4F" w14:textId="44852997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5%</w:t>
            </w:r>
          </w:p>
        </w:tc>
        <w:tc>
          <w:tcPr>
            <w:tcW w:w="1347" w:type="dxa"/>
          </w:tcPr>
          <w:p w14:paraId="43996FF4" w14:textId="77777777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.</w:t>
            </w:r>
          </w:p>
          <w:p w14:paraId="2829A06F" w14:textId="6E989AE1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 = 0.726)</w:t>
            </w:r>
          </w:p>
        </w:tc>
        <w:tc>
          <w:tcPr>
            <w:tcW w:w="1162" w:type="dxa"/>
          </w:tcPr>
          <w:p w14:paraId="370CEB95" w14:textId="32D57B50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7F5919" w:rsidRPr="00440858" w14:paraId="0FBDC0BA" w14:textId="05B6791E" w:rsidTr="00031A48">
        <w:tc>
          <w:tcPr>
            <w:tcW w:w="5524" w:type="dxa"/>
            <w:tcBorders>
              <w:bottom w:val="single" w:sz="4" w:space="0" w:color="auto"/>
            </w:tcBorders>
          </w:tcPr>
          <w:p w14:paraId="04E7CCEA" w14:textId="77777777" w:rsidR="007F5919" w:rsidRPr="00440858" w:rsidRDefault="007F5919" w:rsidP="007F59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SN4}</w:t>
            </w:r>
            <w:r w:rsidRPr="00440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ordinating the appointments (in and out of the clinic) to minimize the inconvenience to patients</w:t>
            </w:r>
          </w:p>
        </w:tc>
        <w:tc>
          <w:tcPr>
            <w:tcW w:w="1346" w:type="dxa"/>
            <w:tcBorders>
              <w:left w:val="double" w:sz="4" w:space="0" w:color="auto"/>
              <w:bottom w:val="single" w:sz="4" w:space="0" w:color="auto"/>
            </w:tcBorders>
          </w:tcPr>
          <w:p w14:paraId="388E0233" w14:textId="1226A95B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1%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703BC9B1" w14:textId="77777777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.</w:t>
            </w:r>
          </w:p>
          <w:p w14:paraId="782552C1" w14:textId="2B22B588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 = 0.209)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44511A09" w14:textId="31558AA2" w:rsidR="007F5919" w:rsidRPr="00031A48" w:rsidRDefault="007F5919" w:rsidP="007F59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1A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7F5919" w:rsidRPr="00440858" w14:paraId="0BF13318" w14:textId="7660B690" w:rsidTr="00031A48">
        <w:tc>
          <w:tcPr>
            <w:tcW w:w="5524" w:type="dxa"/>
            <w:tcBorders>
              <w:bottom w:val="single" w:sz="18" w:space="0" w:color="auto"/>
            </w:tcBorders>
          </w:tcPr>
          <w:p w14:paraId="5054160C" w14:textId="77777777" w:rsidR="007F5919" w:rsidRPr="00440858" w:rsidRDefault="007F5919" w:rsidP="007F59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SN5}</w:t>
            </w:r>
            <w:r w:rsidRPr="00440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plaining the role of each healthcare professional and when/how to refer to the right person</w:t>
            </w:r>
          </w:p>
        </w:tc>
        <w:tc>
          <w:tcPr>
            <w:tcW w:w="1346" w:type="dxa"/>
            <w:tcBorders>
              <w:left w:val="double" w:sz="4" w:space="0" w:color="auto"/>
              <w:bottom w:val="single" w:sz="18" w:space="0" w:color="auto"/>
            </w:tcBorders>
          </w:tcPr>
          <w:p w14:paraId="5EF86D03" w14:textId="2971FB8E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0%</w:t>
            </w:r>
          </w:p>
        </w:tc>
        <w:tc>
          <w:tcPr>
            <w:tcW w:w="1347" w:type="dxa"/>
            <w:tcBorders>
              <w:bottom w:val="single" w:sz="18" w:space="0" w:color="auto"/>
            </w:tcBorders>
          </w:tcPr>
          <w:p w14:paraId="14CC3C1F" w14:textId="77777777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.</w:t>
            </w:r>
          </w:p>
          <w:p w14:paraId="44134916" w14:textId="55BF9393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 = 1.000)</w:t>
            </w:r>
          </w:p>
        </w:tc>
        <w:tc>
          <w:tcPr>
            <w:tcW w:w="1162" w:type="dxa"/>
            <w:tcBorders>
              <w:bottom w:val="single" w:sz="18" w:space="0" w:color="auto"/>
            </w:tcBorders>
          </w:tcPr>
          <w:p w14:paraId="7748B6B5" w14:textId="4A117565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707F45" w:rsidRPr="00440858" w14:paraId="08EB7C1D" w14:textId="77777777" w:rsidTr="00707F45">
        <w:tc>
          <w:tcPr>
            <w:tcW w:w="9379" w:type="dxa"/>
            <w:gridSpan w:val="4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5409045" w14:textId="05228399" w:rsidR="00707F45" w:rsidRDefault="00707F45" w:rsidP="00707F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E AND FOLLOW-UP</w:t>
            </w:r>
          </w:p>
        </w:tc>
      </w:tr>
      <w:tr w:rsidR="007F5919" w:rsidRPr="00440858" w14:paraId="3F20ED14" w14:textId="3B963C75" w:rsidTr="00031A48">
        <w:tc>
          <w:tcPr>
            <w:tcW w:w="5524" w:type="dxa"/>
            <w:tcBorders>
              <w:top w:val="single" w:sz="18" w:space="0" w:color="auto"/>
            </w:tcBorders>
          </w:tcPr>
          <w:p w14:paraId="60024CD7" w14:textId="77777777" w:rsidR="007F5919" w:rsidRPr="00440858" w:rsidRDefault="007F5919" w:rsidP="007F59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{CFU1} </w:t>
            </w:r>
            <w:r w:rsidRPr="00440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ing protocols in place to systematically direct patients to the right care and services based on their condition</w:t>
            </w:r>
          </w:p>
        </w:tc>
        <w:tc>
          <w:tcPr>
            <w:tcW w:w="1346" w:type="dxa"/>
            <w:tcBorders>
              <w:top w:val="single" w:sz="18" w:space="0" w:color="auto"/>
              <w:left w:val="double" w:sz="4" w:space="0" w:color="auto"/>
            </w:tcBorders>
          </w:tcPr>
          <w:p w14:paraId="42855078" w14:textId="30AA795F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1%</w:t>
            </w:r>
          </w:p>
        </w:tc>
        <w:tc>
          <w:tcPr>
            <w:tcW w:w="1347" w:type="dxa"/>
            <w:tcBorders>
              <w:top w:val="single" w:sz="18" w:space="0" w:color="auto"/>
            </w:tcBorders>
          </w:tcPr>
          <w:p w14:paraId="16FF1206" w14:textId="77777777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.</w:t>
            </w:r>
          </w:p>
          <w:p w14:paraId="7B5DECE3" w14:textId="669ABC08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 = 0.074)</w:t>
            </w:r>
          </w:p>
        </w:tc>
        <w:tc>
          <w:tcPr>
            <w:tcW w:w="1162" w:type="dxa"/>
            <w:tcBorders>
              <w:top w:val="single" w:sz="18" w:space="0" w:color="auto"/>
            </w:tcBorders>
          </w:tcPr>
          <w:p w14:paraId="0D9A3457" w14:textId="1AD179A3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7F5919" w:rsidRPr="00440858" w14:paraId="55DC75D9" w14:textId="6FD6AD4B" w:rsidTr="00031A48">
        <w:tc>
          <w:tcPr>
            <w:tcW w:w="5524" w:type="dxa"/>
          </w:tcPr>
          <w:p w14:paraId="0BA54242" w14:textId="77777777" w:rsidR="007F5919" w:rsidRPr="00440858" w:rsidRDefault="007F5919" w:rsidP="007F59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CFU2}</w:t>
            </w:r>
            <w:r w:rsidRPr="00440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ducting regular follow-ups on the progress made or not (e.g., in a logbook detailing steps of care)</w:t>
            </w:r>
          </w:p>
        </w:tc>
        <w:tc>
          <w:tcPr>
            <w:tcW w:w="1346" w:type="dxa"/>
            <w:tcBorders>
              <w:left w:val="double" w:sz="4" w:space="0" w:color="auto"/>
            </w:tcBorders>
          </w:tcPr>
          <w:p w14:paraId="3576F6CC" w14:textId="3331AC93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5%</w:t>
            </w:r>
          </w:p>
        </w:tc>
        <w:tc>
          <w:tcPr>
            <w:tcW w:w="1347" w:type="dxa"/>
          </w:tcPr>
          <w:p w14:paraId="13B6615E" w14:textId="77777777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.</w:t>
            </w:r>
          </w:p>
          <w:p w14:paraId="3AD37437" w14:textId="618BEEAA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 = 0.291)</w:t>
            </w:r>
          </w:p>
        </w:tc>
        <w:tc>
          <w:tcPr>
            <w:tcW w:w="1162" w:type="dxa"/>
          </w:tcPr>
          <w:p w14:paraId="19C2FF39" w14:textId="713422CD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7F5919" w:rsidRPr="00440858" w14:paraId="3B82F380" w14:textId="68C5F39D" w:rsidTr="00031A48">
        <w:tc>
          <w:tcPr>
            <w:tcW w:w="5524" w:type="dxa"/>
            <w:tcBorders>
              <w:bottom w:val="single" w:sz="4" w:space="0" w:color="auto"/>
            </w:tcBorders>
          </w:tcPr>
          <w:p w14:paraId="5B441D43" w14:textId="77777777" w:rsidR="007F5919" w:rsidRPr="00440858" w:rsidRDefault="007F5919" w:rsidP="007F59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{CFU3}</w:t>
            </w:r>
            <w:r w:rsidRPr="00440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fering activities at the clinic on healthy lifestyle and prevention of cardiovascular health problems</w:t>
            </w:r>
          </w:p>
        </w:tc>
        <w:tc>
          <w:tcPr>
            <w:tcW w:w="1346" w:type="dxa"/>
            <w:tcBorders>
              <w:left w:val="double" w:sz="4" w:space="0" w:color="auto"/>
              <w:bottom w:val="single" w:sz="4" w:space="0" w:color="auto"/>
            </w:tcBorders>
          </w:tcPr>
          <w:p w14:paraId="4836DCCA" w14:textId="5E8F2F8C" w:rsidR="007F5919" w:rsidRPr="009A0F45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A0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5%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</w:tcPr>
          <w:p w14:paraId="47B10D3A" w14:textId="77777777" w:rsidR="00A94986" w:rsidRDefault="007F5919" w:rsidP="007F59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0F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="00B435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543BB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[</w:t>
            </w:r>
            <w:r w:rsidR="00B435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7.6%</w:t>
            </w:r>
            <w:r w:rsidR="00543BB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]</w:t>
            </w:r>
            <w:r w:rsidRPr="009A0F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5804145A" w14:textId="77777777" w:rsidR="00A94986" w:rsidRDefault="007F5919" w:rsidP="007F59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0F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&lt; </w:t>
            </w:r>
          </w:p>
          <w:p w14:paraId="012D08B5" w14:textId="6E55434F" w:rsidR="007F5919" w:rsidRPr="009A0F45" w:rsidRDefault="007F5919" w:rsidP="007F59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A0F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</w:t>
            </w:r>
            <w:r w:rsidR="00B435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543BB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[</w:t>
            </w:r>
            <w:r w:rsidR="00B435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0.0%</w:t>
            </w:r>
            <w:r w:rsidR="00543BB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]</w:t>
            </w:r>
          </w:p>
          <w:p w14:paraId="6ADE64FC" w14:textId="63F58EB3" w:rsidR="007F5919" w:rsidRPr="009A0F45" w:rsidRDefault="00B4352C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="007F5919" w:rsidRPr="009A0F4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 = 0.027)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</w:tcPr>
          <w:p w14:paraId="0D1FB9EF" w14:textId="78280256" w:rsidR="007F5919" w:rsidRPr="009A0F45" w:rsidRDefault="007F5919" w:rsidP="007F59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7F5919" w:rsidRPr="00440858" w14:paraId="3850F044" w14:textId="152CCEE2" w:rsidTr="00031A48">
        <w:tc>
          <w:tcPr>
            <w:tcW w:w="5524" w:type="dxa"/>
            <w:tcBorders>
              <w:bottom w:val="single" w:sz="18" w:space="0" w:color="auto"/>
            </w:tcBorders>
          </w:tcPr>
          <w:p w14:paraId="3C712DC1" w14:textId="77777777" w:rsidR="007F5919" w:rsidRPr="00440858" w:rsidRDefault="007F5919" w:rsidP="007F59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{CFU4} </w:t>
            </w:r>
            <w:r w:rsidRPr="00440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fering help in managing health-related stress and anxiety</w:t>
            </w:r>
          </w:p>
        </w:tc>
        <w:tc>
          <w:tcPr>
            <w:tcW w:w="1346" w:type="dxa"/>
            <w:tcBorders>
              <w:left w:val="double" w:sz="4" w:space="0" w:color="auto"/>
              <w:bottom w:val="single" w:sz="18" w:space="0" w:color="auto"/>
            </w:tcBorders>
          </w:tcPr>
          <w:p w14:paraId="16F5E35B" w14:textId="56078493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0%</w:t>
            </w:r>
          </w:p>
        </w:tc>
        <w:tc>
          <w:tcPr>
            <w:tcW w:w="1347" w:type="dxa"/>
            <w:tcBorders>
              <w:bottom w:val="single" w:sz="18" w:space="0" w:color="auto"/>
            </w:tcBorders>
          </w:tcPr>
          <w:p w14:paraId="7975DD2E" w14:textId="77777777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.</w:t>
            </w:r>
          </w:p>
          <w:p w14:paraId="39DD53D8" w14:textId="78176286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 = 0.479)</w:t>
            </w:r>
          </w:p>
        </w:tc>
        <w:tc>
          <w:tcPr>
            <w:tcW w:w="1162" w:type="dxa"/>
            <w:tcBorders>
              <w:bottom w:val="single" w:sz="18" w:space="0" w:color="auto"/>
            </w:tcBorders>
          </w:tcPr>
          <w:p w14:paraId="73096B65" w14:textId="31EEA4CA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707F45" w:rsidRPr="00440858" w14:paraId="6C4D5A5A" w14:textId="77777777" w:rsidTr="00707F45">
        <w:tc>
          <w:tcPr>
            <w:tcW w:w="9379" w:type="dxa"/>
            <w:gridSpan w:val="4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7636CAF" w14:textId="62338C13" w:rsidR="00707F45" w:rsidRDefault="00707F45" w:rsidP="00707F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MANAGEMENT SUPPORT</w:t>
            </w:r>
          </w:p>
        </w:tc>
      </w:tr>
      <w:tr w:rsidR="007F5919" w:rsidRPr="00440858" w14:paraId="46ACFAC8" w14:textId="4B6A03D7" w:rsidTr="00031A48">
        <w:tc>
          <w:tcPr>
            <w:tcW w:w="5524" w:type="dxa"/>
            <w:tcBorders>
              <w:top w:val="single" w:sz="18" w:space="0" w:color="auto"/>
            </w:tcBorders>
          </w:tcPr>
          <w:p w14:paraId="7CE9A8A1" w14:textId="195E35C6" w:rsidR="007F5919" w:rsidRPr="00440858" w:rsidRDefault="007F5919" w:rsidP="007F59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{SMS1} </w:t>
            </w:r>
            <w:r w:rsidRPr="00440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eiving general information on cardiovascular health and available support resources</w:t>
            </w:r>
          </w:p>
        </w:tc>
        <w:tc>
          <w:tcPr>
            <w:tcW w:w="1346" w:type="dxa"/>
            <w:tcBorders>
              <w:top w:val="single" w:sz="18" w:space="0" w:color="auto"/>
              <w:left w:val="double" w:sz="4" w:space="0" w:color="auto"/>
            </w:tcBorders>
          </w:tcPr>
          <w:p w14:paraId="2FA53BD8" w14:textId="0D4D36A0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6%</w:t>
            </w:r>
          </w:p>
        </w:tc>
        <w:tc>
          <w:tcPr>
            <w:tcW w:w="1347" w:type="dxa"/>
            <w:tcBorders>
              <w:top w:val="single" w:sz="18" w:space="0" w:color="auto"/>
            </w:tcBorders>
          </w:tcPr>
          <w:p w14:paraId="3FE2155C" w14:textId="77777777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.</w:t>
            </w:r>
          </w:p>
          <w:p w14:paraId="73E01FFD" w14:textId="2CDA48D4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 = 0.645)</w:t>
            </w:r>
          </w:p>
        </w:tc>
        <w:tc>
          <w:tcPr>
            <w:tcW w:w="1162" w:type="dxa"/>
            <w:tcBorders>
              <w:top w:val="single" w:sz="18" w:space="0" w:color="auto"/>
            </w:tcBorders>
          </w:tcPr>
          <w:p w14:paraId="3D223C94" w14:textId="0625E3BF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7F5919" w:rsidRPr="00440858" w14:paraId="29FE6991" w14:textId="657ABBB3" w:rsidTr="00031A48">
        <w:tc>
          <w:tcPr>
            <w:tcW w:w="5524" w:type="dxa"/>
          </w:tcPr>
          <w:p w14:paraId="4263E7FD" w14:textId="485A1471" w:rsidR="007F5919" w:rsidRPr="00440858" w:rsidRDefault="007F5919" w:rsidP="007F59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SMS2}</w:t>
            </w:r>
            <w:r w:rsidRPr="00440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ceiving personalized information on your own cardiovascular health (personal check-up, origin and nature of the problem, risks, etc.)</w:t>
            </w:r>
          </w:p>
        </w:tc>
        <w:tc>
          <w:tcPr>
            <w:tcW w:w="1346" w:type="dxa"/>
            <w:tcBorders>
              <w:left w:val="double" w:sz="4" w:space="0" w:color="auto"/>
            </w:tcBorders>
          </w:tcPr>
          <w:p w14:paraId="4E1FF775" w14:textId="495D7EF3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3%</w:t>
            </w:r>
          </w:p>
        </w:tc>
        <w:tc>
          <w:tcPr>
            <w:tcW w:w="1347" w:type="dxa"/>
          </w:tcPr>
          <w:p w14:paraId="22DC0ACB" w14:textId="77777777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.</w:t>
            </w:r>
          </w:p>
          <w:p w14:paraId="1B8121CE" w14:textId="03BB752E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 = 1.000)</w:t>
            </w:r>
          </w:p>
        </w:tc>
        <w:tc>
          <w:tcPr>
            <w:tcW w:w="1162" w:type="dxa"/>
          </w:tcPr>
          <w:p w14:paraId="307FBC3D" w14:textId="0DA334C8" w:rsidR="007F5919" w:rsidRPr="00031A48" w:rsidRDefault="007F5919" w:rsidP="007F59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1A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7F5919" w:rsidRPr="00440858" w14:paraId="102E3DE9" w14:textId="2F652D74" w:rsidTr="00031A48">
        <w:tc>
          <w:tcPr>
            <w:tcW w:w="5524" w:type="dxa"/>
            <w:tcBorders>
              <w:bottom w:val="single" w:sz="4" w:space="0" w:color="auto"/>
            </w:tcBorders>
          </w:tcPr>
          <w:p w14:paraId="7B14ABC0" w14:textId="1D50AB71" w:rsidR="007F5919" w:rsidRPr="00440858" w:rsidRDefault="007F5919" w:rsidP="007F59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SMS3}</w:t>
            </w:r>
            <w:r w:rsidRPr="00440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ceiving training and tools to help you manage your own health (how to take your blood pressure, what to do based on your results, etc.)</w:t>
            </w:r>
          </w:p>
        </w:tc>
        <w:tc>
          <w:tcPr>
            <w:tcW w:w="1346" w:type="dxa"/>
            <w:tcBorders>
              <w:left w:val="double" w:sz="4" w:space="0" w:color="auto"/>
              <w:bottom w:val="single" w:sz="4" w:space="0" w:color="auto"/>
            </w:tcBorders>
          </w:tcPr>
          <w:p w14:paraId="7D6CF3A6" w14:textId="5043B0C1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4%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4FE0CF6D" w14:textId="77777777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.</w:t>
            </w:r>
          </w:p>
          <w:p w14:paraId="015B1F14" w14:textId="3C1F6091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 = 1.000)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578D84F2" w14:textId="646F5D8F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7F5919" w:rsidRPr="00440858" w14:paraId="481C7E00" w14:textId="6B320E87" w:rsidTr="00031A48">
        <w:tc>
          <w:tcPr>
            <w:tcW w:w="5524" w:type="dxa"/>
            <w:tcBorders>
              <w:bottom w:val="single" w:sz="18" w:space="0" w:color="auto"/>
            </w:tcBorders>
          </w:tcPr>
          <w:p w14:paraId="597AB73F" w14:textId="03524089" w:rsidR="007F5919" w:rsidRPr="00440858" w:rsidRDefault="007F5919" w:rsidP="007F59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SMS4}</w:t>
            </w:r>
            <w:r w:rsidRPr="00440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ceiving practical help to initiate lifestyle changes (nutritional evaluation, health literacy education service, etc.)</w:t>
            </w:r>
          </w:p>
        </w:tc>
        <w:tc>
          <w:tcPr>
            <w:tcW w:w="1346" w:type="dxa"/>
            <w:tcBorders>
              <w:left w:val="double" w:sz="4" w:space="0" w:color="auto"/>
              <w:bottom w:val="single" w:sz="18" w:space="0" w:color="auto"/>
            </w:tcBorders>
          </w:tcPr>
          <w:p w14:paraId="4C0BC992" w14:textId="2FE454A2" w:rsidR="007F5919" w:rsidRPr="0001666E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6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5%</w:t>
            </w:r>
          </w:p>
        </w:tc>
        <w:tc>
          <w:tcPr>
            <w:tcW w:w="1347" w:type="dxa"/>
            <w:tcBorders>
              <w:bottom w:val="single" w:sz="18" w:space="0" w:color="auto"/>
            </w:tcBorders>
          </w:tcPr>
          <w:p w14:paraId="658F9840" w14:textId="77777777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.</w:t>
            </w:r>
          </w:p>
          <w:p w14:paraId="3CDC7E81" w14:textId="7530AC50" w:rsidR="007F5919" w:rsidRPr="0001666E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 = 0.076)</w:t>
            </w:r>
          </w:p>
        </w:tc>
        <w:tc>
          <w:tcPr>
            <w:tcW w:w="1162" w:type="dxa"/>
            <w:tcBorders>
              <w:bottom w:val="single" w:sz="18" w:space="0" w:color="auto"/>
            </w:tcBorders>
          </w:tcPr>
          <w:p w14:paraId="7A645058" w14:textId="1F653521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707F45" w:rsidRPr="00440858" w14:paraId="4E40E942" w14:textId="77777777" w:rsidTr="00707F45">
        <w:tc>
          <w:tcPr>
            <w:tcW w:w="9379" w:type="dxa"/>
            <w:gridSpan w:val="4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6D1EB68" w14:textId="66B55134" w:rsidR="00707F45" w:rsidRDefault="00707F45" w:rsidP="00707F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TEAM COMPOSITION</w:t>
            </w:r>
          </w:p>
        </w:tc>
      </w:tr>
      <w:tr w:rsidR="007F5919" w:rsidRPr="00440858" w14:paraId="7BEAD62B" w14:textId="756B312F" w:rsidTr="00031A48">
        <w:tc>
          <w:tcPr>
            <w:tcW w:w="5524" w:type="dxa"/>
            <w:tcBorders>
              <w:top w:val="single" w:sz="18" w:space="0" w:color="auto"/>
            </w:tcBorders>
          </w:tcPr>
          <w:p w14:paraId="49BF187D" w14:textId="77777777" w:rsidR="007F5919" w:rsidRPr="00440858" w:rsidRDefault="007F5919" w:rsidP="007F59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{CTC1} </w:t>
            </w:r>
            <w:r w:rsidRPr="00440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ing a pharmacist available on the clinical team</w:t>
            </w:r>
          </w:p>
        </w:tc>
        <w:tc>
          <w:tcPr>
            <w:tcW w:w="1346" w:type="dxa"/>
            <w:tcBorders>
              <w:top w:val="single" w:sz="18" w:space="0" w:color="auto"/>
              <w:left w:val="double" w:sz="4" w:space="0" w:color="auto"/>
            </w:tcBorders>
          </w:tcPr>
          <w:p w14:paraId="42A37CDB" w14:textId="05BA6959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6%</w:t>
            </w:r>
          </w:p>
        </w:tc>
        <w:tc>
          <w:tcPr>
            <w:tcW w:w="1347" w:type="dxa"/>
            <w:tcBorders>
              <w:top w:val="single" w:sz="18" w:space="0" w:color="auto"/>
            </w:tcBorders>
          </w:tcPr>
          <w:p w14:paraId="5B681D46" w14:textId="77777777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.</w:t>
            </w:r>
          </w:p>
          <w:p w14:paraId="52B8A92E" w14:textId="641BCFEA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 = 0.070)</w:t>
            </w:r>
          </w:p>
        </w:tc>
        <w:tc>
          <w:tcPr>
            <w:tcW w:w="1162" w:type="dxa"/>
            <w:tcBorders>
              <w:top w:val="single" w:sz="18" w:space="0" w:color="auto"/>
            </w:tcBorders>
          </w:tcPr>
          <w:p w14:paraId="2C4AC399" w14:textId="08B40856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7F5919" w:rsidRPr="00440858" w14:paraId="3E9E65CC" w14:textId="4B3E913C" w:rsidTr="00031A48">
        <w:tc>
          <w:tcPr>
            <w:tcW w:w="5524" w:type="dxa"/>
          </w:tcPr>
          <w:p w14:paraId="10D1BD12" w14:textId="77777777" w:rsidR="007F5919" w:rsidRPr="00440858" w:rsidRDefault="007F5919" w:rsidP="007F59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CTC2}</w:t>
            </w:r>
            <w:r w:rsidRPr="00440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aving a nutrition specialist available on the clinical team</w:t>
            </w:r>
          </w:p>
        </w:tc>
        <w:tc>
          <w:tcPr>
            <w:tcW w:w="1346" w:type="dxa"/>
            <w:tcBorders>
              <w:left w:val="double" w:sz="4" w:space="0" w:color="auto"/>
            </w:tcBorders>
          </w:tcPr>
          <w:p w14:paraId="685D69A3" w14:textId="7E654E41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8%</w:t>
            </w:r>
          </w:p>
        </w:tc>
        <w:tc>
          <w:tcPr>
            <w:tcW w:w="1347" w:type="dxa"/>
          </w:tcPr>
          <w:p w14:paraId="0F780941" w14:textId="77777777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.</w:t>
            </w:r>
          </w:p>
          <w:p w14:paraId="3D8BB22C" w14:textId="452BC51C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 = 0.712)</w:t>
            </w:r>
          </w:p>
        </w:tc>
        <w:tc>
          <w:tcPr>
            <w:tcW w:w="1162" w:type="dxa"/>
          </w:tcPr>
          <w:p w14:paraId="3A567DAB" w14:textId="7DB07A72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7F5919" w:rsidRPr="00440858" w14:paraId="310735D7" w14:textId="231FDEEB" w:rsidTr="00031A48">
        <w:tc>
          <w:tcPr>
            <w:tcW w:w="5524" w:type="dxa"/>
          </w:tcPr>
          <w:p w14:paraId="7C038F3F" w14:textId="77777777" w:rsidR="007F5919" w:rsidRPr="00440858" w:rsidRDefault="007F5919" w:rsidP="007F59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CTC3}</w:t>
            </w:r>
            <w:r w:rsidRPr="00440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aving a physical activity specialist available on the clinical team</w:t>
            </w:r>
          </w:p>
        </w:tc>
        <w:tc>
          <w:tcPr>
            <w:tcW w:w="1346" w:type="dxa"/>
            <w:tcBorders>
              <w:left w:val="double" w:sz="4" w:space="0" w:color="auto"/>
            </w:tcBorders>
          </w:tcPr>
          <w:p w14:paraId="1147CC67" w14:textId="327C820C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4%</w:t>
            </w:r>
          </w:p>
        </w:tc>
        <w:tc>
          <w:tcPr>
            <w:tcW w:w="1347" w:type="dxa"/>
          </w:tcPr>
          <w:p w14:paraId="6D95C7EB" w14:textId="77777777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.</w:t>
            </w:r>
          </w:p>
          <w:p w14:paraId="16520861" w14:textId="0DC97650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 = 0.472)</w:t>
            </w:r>
          </w:p>
        </w:tc>
        <w:tc>
          <w:tcPr>
            <w:tcW w:w="1162" w:type="dxa"/>
          </w:tcPr>
          <w:p w14:paraId="18B79006" w14:textId="765651E2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7F5919" w:rsidRPr="00440858" w14:paraId="4FF206F0" w14:textId="551D07ED" w:rsidTr="00031A48">
        <w:tc>
          <w:tcPr>
            <w:tcW w:w="5524" w:type="dxa"/>
          </w:tcPr>
          <w:p w14:paraId="7D3F9F92" w14:textId="77777777" w:rsidR="007F5919" w:rsidRPr="00440858" w:rsidRDefault="007F5919" w:rsidP="007F59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CTC4}</w:t>
            </w:r>
            <w:r w:rsidRPr="00440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aving a specialist in weight and obesity management available on the clinical team</w:t>
            </w:r>
          </w:p>
        </w:tc>
        <w:tc>
          <w:tcPr>
            <w:tcW w:w="1346" w:type="dxa"/>
            <w:tcBorders>
              <w:left w:val="double" w:sz="4" w:space="0" w:color="auto"/>
            </w:tcBorders>
          </w:tcPr>
          <w:p w14:paraId="2795E427" w14:textId="4B2FA26D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1%</w:t>
            </w:r>
          </w:p>
        </w:tc>
        <w:tc>
          <w:tcPr>
            <w:tcW w:w="1347" w:type="dxa"/>
          </w:tcPr>
          <w:p w14:paraId="7D76FBDF" w14:textId="77777777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.</w:t>
            </w:r>
          </w:p>
          <w:p w14:paraId="1030B088" w14:textId="2D34ED4F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 = 0.502</w:t>
            </w:r>
          </w:p>
        </w:tc>
        <w:tc>
          <w:tcPr>
            <w:tcW w:w="1162" w:type="dxa"/>
          </w:tcPr>
          <w:p w14:paraId="55C5EF74" w14:textId="68904FA6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7F5919" w:rsidRPr="00440858" w14:paraId="1543FF51" w14:textId="2580259C" w:rsidTr="00031A48">
        <w:tc>
          <w:tcPr>
            <w:tcW w:w="5524" w:type="dxa"/>
            <w:tcBorders>
              <w:bottom w:val="single" w:sz="4" w:space="0" w:color="auto"/>
            </w:tcBorders>
          </w:tcPr>
          <w:p w14:paraId="19663ADE" w14:textId="11532BD8" w:rsidR="007F5919" w:rsidRPr="00440858" w:rsidRDefault="007F5919" w:rsidP="007F59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CTC5}</w:t>
            </w:r>
            <w:r w:rsidRPr="00440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aving a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</w:t>
            </w:r>
            <w:r w:rsidRPr="00440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king cessation specialist available on the clinic</w:t>
            </w:r>
            <w:r w:rsidR="00A747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</w:t>
            </w:r>
            <w:r w:rsidRPr="00440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am</w:t>
            </w:r>
          </w:p>
        </w:tc>
        <w:tc>
          <w:tcPr>
            <w:tcW w:w="1346" w:type="dxa"/>
            <w:tcBorders>
              <w:left w:val="double" w:sz="4" w:space="0" w:color="auto"/>
              <w:bottom w:val="single" w:sz="4" w:space="0" w:color="auto"/>
            </w:tcBorders>
          </w:tcPr>
          <w:p w14:paraId="33545B26" w14:textId="337DC2A4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3%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7AA0CB77" w14:textId="77777777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.</w:t>
            </w:r>
          </w:p>
          <w:p w14:paraId="57AB5FE4" w14:textId="11F85811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 = 1.000)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402F9DCD" w14:textId="034C7996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7F5919" w:rsidRPr="00440858" w14:paraId="57377872" w14:textId="7DC589ED" w:rsidTr="00031A48">
        <w:tc>
          <w:tcPr>
            <w:tcW w:w="5524" w:type="dxa"/>
            <w:tcBorders>
              <w:bottom w:val="single" w:sz="18" w:space="0" w:color="auto"/>
            </w:tcBorders>
          </w:tcPr>
          <w:p w14:paraId="3566353B" w14:textId="77777777" w:rsidR="007F5919" w:rsidRPr="00440858" w:rsidRDefault="007F5919" w:rsidP="007F59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CTC6}</w:t>
            </w:r>
            <w:r w:rsidRPr="00440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aving a nurs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alized</w:t>
            </w:r>
            <w:r w:rsidRPr="00440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cardiovascular health available on the clinical team</w:t>
            </w:r>
          </w:p>
        </w:tc>
        <w:tc>
          <w:tcPr>
            <w:tcW w:w="1346" w:type="dxa"/>
            <w:tcBorders>
              <w:left w:val="double" w:sz="4" w:space="0" w:color="auto"/>
              <w:bottom w:val="single" w:sz="18" w:space="0" w:color="auto"/>
            </w:tcBorders>
          </w:tcPr>
          <w:p w14:paraId="4111020A" w14:textId="06634CF7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6%</w:t>
            </w:r>
          </w:p>
        </w:tc>
        <w:tc>
          <w:tcPr>
            <w:tcW w:w="1347" w:type="dxa"/>
            <w:tcBorders>
              <w:bottom w:val="single" w:sz="18" w:space="0" w:color="auto"/>
            </w:tcBorders>
          </w:tcPr>
          <w:p w14:paraId="2A8C547B" w14:textId="77777777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.</w:t>
            </w:r>
          </w:p>
          <w:p w14:paraId="35EA4A19" w14:textId="0D181366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 = 0.712)</w:t>
            </w:r>
          </w:p>
        </w:tc>
        <w:tc>
          <w:tcPr>
            <w:tcW w:w="1162" w:type="dxa"/>
            <w:tcBorders>
              <w:bottom w:val="single" w:sz="18" w:space="0" w:color="auto"/>
            </w:tcBorders>
          </w:tcPr>
          <w:p w14:paraId="1E493BBE" w14:textId="502AA23D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707F45" w:rsidRPr="00440858" w14:paraId="55FAEB47" w14:textId="77777777" w:rsidTr="00707F45">
        <w:tc>
          <w:tcPr>
            <w:tcW w:w="9379" w:type="dxa"/>
            <w:gridSpan w:val="4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E6A7AEE" w14:textId="4A39D2D7" w:rsidR="00707F45" w:rsidRPr="00031A48" w:rsidRDefault="00707F45" w:rsidP="00707F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AL COLLABORATION</w:t>
            </w:r>
          </w:p>
        </w:tc>
      </w:tr>
      <w:tr w:rsidR="007F5919" w:rsidRPr="00440858" w14:paraId="16DBFD06" w14:textId="7A859833" w:rsidTr="00031A48">
        <w:tc>
          <w:tcPr>
            <w:tcW w:w="5524" w:type="dxa"/>
            <w:tcBorders>
              <w:top w:val="single" w:sz="18" w:space="0" w:color="auto"/>
            </w:tcBorders>
          </w:tcPr>
          <w:p w14:paraId="4DBF70BF" w14:textId="77777777" w:rsidR="007F5919" w:rsidRPr="00440858" w:rsidRDefault="007F5919" w:rsidP="007F59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{PC1} </w:t>
            </w:r>
            <w:r w:rsidRPr="00440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suring effective collaboration between family doctors and nurses at the clinic</w:t>
            </w:r>
          </w:p>
        </w:tc>
        <w:tc>
          <w:tcPr>
            <w:tcW w:w="1346" w:type="dxa"/>
            <w:tcBorders>
              <w:top w:val="single" w:sz="18" w:space="0" w:color="auto"/>
              <w:left w:val="double" w:sz="4" w:space="0" w:color="auto"/>
            </w:tcBorders>
          </w:tcPr>
          <w:p w14:paraId="5A928997" w14:textId="0C557BCF" w:rsidR="007F5919" w:rsidRPr="0001666E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66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8%</w:t>
            </w:r>
          </w:p>
        </w:tc>
        <w:tc>
          <w:tcPr>
            <w:tcW w:w="1347" w:type="dxa"/>
            <w:tcBorders>
              <w:top w:val="single" w:sz="18" w:space="0" w:color="auto"/>
            </w:tcBorders>
          </w:tcPr>
          <w:p w14:paraId="467B7B62" w14:textId="77777777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.</w:t>
            </w:r>
          </w:p>
          <w:p w14:paraId="69AB496C" w14:textId="66B60520" w:rsidR="007F5919" w:rsidRPr="0001666E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 = 0.335)</w:t>
            </w:r>
          </w:p>
        </w:tc>
        <w:tc>
          <w:tcPr>
            <w:tcW w:w="1162" w:type="dxa"/>
            <w:tcBorders>
              <w:top w:val="single" w:sz="18" w:space="0" w:color="auto"/>
            </w:tcBorders>
          </w:tcPr>
          <w:p w14:paraId="722CD4DC" w14:textId="3BAA4F76" w:rsidR="007F5919" w:rsidRPr="00031A48" w:rsidRDefault="007F5919" w:rsidP="007F59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1A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7F5919" w:rsidRPr="00440858" w14:paraId="301F3BFC" w14:textId="3CEEF156" w:rsidTr="00031A48">
        <w:tc>
          <w:tcPr>
            <w:tcW w:w="5524" w:type="dxa"/>
          </w:tcPr>
          <w:p w14:paraId="773C42CD" w14:textId="77777777" w:rsidR="007F5919" w:rsidRPr="00440858" w:rsidRDefault="007F5919" w:rsidP="007F59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PC2}</w:t>
            </w:r>
            <w:r w:rsidRPr="00440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suring effective collaboration between the clinic and pharmacists in the community</w:t>
            </w:r>
          </w:p>
        </w:tc>
        <w:tc>
          <w:tcPr>
            <w:tcW w:w="1346" w:type="dxa"/>
            <w:tcBorders>
              <w:left w:val="double" w:sz="4" w:space="0" w:color="auto"/>
            </w:tcBorders>
          </w:tcPr>
          <w:p w14:paraId="20BD86DB" w14:textId="51B593C6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6%</w:t>
            </w:r>
          </w:p>
        </w:tc>
        <w:tc>
          <w:tcPr>
            <w:tcW w:w="1347" w:type="dxa"/>
          </w:tcPr>
          <w:p w14:paraId="3DF2EE45" w14:textId="77777777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.</w:t>
            </w:r>
          </w:p>
          <w:p w14:paraId="2B0D95A4" w14:textId="71A3287A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 = 0.721)</w:t>
            </w:r>
          </w:p>
        </w:tc>
        <w:tc>
          <w:tcPr>
            <w:tcW w:w="1162" w:type="dxa"/>
          </w:tcPr>
          <w:p w14:paraId="35AD3BFF" w14:textId="0DAED1FC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7F5919" w:rsidRPr="00440858" w14:paraId="5FD1C596" w14:textId="51E3719D" w:rsidTr="00031A48">
        <w:tc>
          <w:tcPr>
            <w:tcW w:w="5524" w:type="dxa"/>
          </w:tcPr>
          <w:p w14:paraId="34E2D95D" w14:textId="77777777" w:rsidR="007F5919" w:rsidRPr="00440858" w:rsidRDefault="007F5919" w:rsidP="007F59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PC3}</w:t>
            </w:r>
            <w:r w:rsidRPr="00440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suring effective collaboration between family doctors and allied healthcare professionals specializing in healthy lifestyles</w:t>
            </w:r>
          </w:p>
        </w:tc>
        <w:tc>
          <w:tcPr>
            <w:tcW w:w="1346" w:type="dxa"/>
            <w:tcBorders>
              <w:left w:val="double" w:sz="4" w:space="0" w:color="auto"/>
            </w:tcBorders>
          </w:tcPr>
          <w:p w14:paraId="658FADDA" w14:textId="18850621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7%</w:t>
            </w:r>
          </w:p>
        </w:tc>
        <w:tc>
          <w:tcPr>
            <w:tcW w:w="1347" w:type="dxa"/>
          </w:tcPr>
          <w:p w14:paraId="4248CCDF" w14:textId="77777777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.</w:t>
            </w:r>
          </w:p>
          <w:p w14:paraId="01B19D09" w14:textId="661A6EF6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 = 0.721)</w:t>
            </w:r>
          </w:p>
        </w:tc>
        <w:tc>
          <w:tcPr>
            <w:tcW w:w="1162" w:type="dxa"/>
          </w:tcPr>
          <w:p w14:paraId="1D8A74EB" w14:textId="06BA6F91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7F5919" w:rsidRPr="00440858" w14:paraId="590FF313" w14:textId="63B42FE3" w:rsidTr="00031A48">
        <w:tc>
          <w:tcPr>
            <w:tcW w:w="5524" w:type="dxa"/>
            <w:tcBorders>
              <w:bottom w:val="single" w:sz="4" w:space="0" w:color="auto"/>
            </w:tcBorders>
          </w:tcPr>
          <w:p w14:paraId="66850FC5" w14:textId="77777777" w:rsidR="007F5919" w:rsidRPr="00440858" w:rsidRDefault="007F5919" w:rsidP="007F59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PC4}</w:t>
            </w:r>
            <w:r w:rsidRPr="00440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suring effective collaboration between the clinic and specialist physicians (e.g., cardiologists)</w:t>
            </w:r>
          </w:p>
        </w:tc>
        <w:tc>
          <w:tcPr>
            <w:tcW w:w="1346" w:type="dxa"/>
            <w:tcBorders>
              <w:left w:val="double" w:sz="4" w:space="0" w:color="auto"/>
              <w:bottom w:val="single" w:sz="4" w:space="0" w:color="auto"/>
            </w:tcBorders>
          </w:tcPr>
          <w:p w14:paraId="53D8CEC7" w14:textId="62CE6FEA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7%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24A84677" w14:textId="77777777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.</w:t>
            </w:r>
          </w:p>
          <w:p w14:paraId="1D12D5F1" w14:textId="293513A7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 = 0.057)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129E1379" w14:textId="28DA2A3F" w:rsidR="007F5919" w:rsidRPr="00031A48" w:rsidRDefault="007F5919" w:rsidP="007F59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1A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7F5919" w:rsidRPr="00440858" w14:paraId="2F09A15C" w14:textId="555DD409" w:rsidTr="00031A48">
        <w:tc>
          <w:tcPr>
            <w:tcW w:w="5524" w:type="dxa"/>
            <w:tcBorders>
              <w:bottom w:val="single" w:sz="18" w:space="0" w:color="auto"/>
            </w:tcBorders>
          </w:tcPr>
          <w:p w14:paraId="5EF93D48" w14:textId="77777777" w:rsidR="007F5919" w:rsidRPr="00440858" w:rsidRDefault="007F5919" w:rsidP="007F59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PC5}</w:t>
            </w:r>
            <w:r w:rsidRPr="00440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suring effective collaboration between the clinic and community resources</w:t>
            </w:r>
          </w:p>
        </w:tc>
        <w:tc>
          <w:tcPr>
            <w:tcW w:w="1346" w:type="dxa"/>
            <w:tcBorders>
              <w:left w:val="double" w:sz="4" w:space="0" w:color="auto"/>
              <w:bottom w:val="single" w:sz="18" w:space="0" w:color="auto"/>
            </w:tcBorders>
          </w:tcPr>
          <w:p w14:paraId="45F2C1AB" w14:textId="47E72FC5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4%</w:t>
            </w:r>
          </w:p>
        </w:tc>
        <w:tc>
          <w:tcPr>
            <w:tcW w:w="1347" w:type="dxa"/>
            <w:tcBorders>
              <w:bottom w:val="single" w:sz="18" w:space="0" w:color="auto"/>
            </w:tcBorders>
          </w:tcPr>
          <w:p w14:paraId="0B2085AA" w14:textId="77777777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.</w:t>
            </w:r>
          </w:p>
          <w:p w14:paraId="6582F28B" w14:textId="3231AFB0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 = 0.721)</w:t>
            </w:r>
          </w:p>
        </w:tc>
        <w:tc>
          <w:tcPr>
            <w:tcW w:w="1162" w:type="dxa"/>
            <w:tcBorders>
              <w:bottom w:val="single" w:sz="18" w:space="0" w:color="auto"/>
            </w:tcBorders>
          </w:tcPr>
          <w:p w14:paraId="0B9C3743" w14:textId="08F73628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707F45" w:rsidRPr="00440858" w14:paraId="27A5D9A0" w14:textId="77777777" w:rsidTr="00707F45">
        <w:tc>
          <w:tcPr>
            <w:tcW w:w="9379" w:type="dxa"/>
            <w:gridSpan w:val="4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5C37D2C" w14:textId="14C3EF2A" w:rsidR="00707F45" w:rsidRPr="00031A48" w:rsidRDefault="00707F45" w:rsidP="00CC5BD3">
            <w:pPr>
              <w:keepNext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ROFESSIONAL TRAINING</w:t>
            </w:r>
          </w:p>
        </w:tc>
      </w:tr>
      <w:tr w:rsidR="007F5919" w:rsidRPr="00440858" w14:paraId="5B4FBFE6" w14:textId="0300BE97" w:rsidTr="00031A48">
        <w:tc>
          <w:tcPr>
            <w:tcW w:w="5524" w:type="dxa"/>
            <w:tcBorders>
              <w:top w:val="single" w:sz="18" w:space="0" w:color="auto"/>
            </w:tcBorders>
          </w:tcPr>
          <w:p w14:paraId="7F4B567F" w14:textId="77777777" w:rsidR="007F5919" w:rsidRPr="00440858" w:rsidRDefault="007F5919" w:rsidP="007F59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{PT1} </w:t>
            </w:r>
            <w:r w:rsidRPr="00440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care professionals having up-to-date cardiovascular health training in their respective fields</w:t>
            </w:r>
          </w:p>
        </w:tc>
        <w:tc>
          <w:tcPr>
            <w:tcW w:w="1346" w:type="dxa"/>
            <w:tcBorders>
              <w:top w:val="single" w:sz="18" w:space="0" w:color="auto"/>
              <w:left w:val="double" w:sz="4" w:space="0" w:color="auto"/>
            </w:tcBorders>
          </w:tcPr>
          <w:p w14:paraId="0FD60C9E" w14:textId="0BD58D75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5%</w:t>
            </w:r>
          </w:p>
        </w:tc>
        <w:tc>
          <w:tcPr>
            <w:tcW w:w="1347" w:type="dxa"/>
            <w:tcBorders>
              <w:top w:val="single" w:sz="18" w:space="0" w:color="auto"/>
            </w:tcBorders>
          </w:tcPr>
          <w:p w14:paraId="1AA06F23" w14:textId="77777777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.</w:t>
            </w:r>
          </w:p>
          <w:p w14:paraId="66FF91C1" w14:textId="339D1A33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 = 0.319)</w:t>
            </w:r>
          </w:p>
        </w:tc>
        <w:tc>
          <w:tcPr>
            <w:tcW w:w="1162" w:type="dxa"/>
            <w:tcBorders>
              <w:top w:val="single" w:sz="18" w:space="0" w:color="auto"/>
            </w:tcBorders>
          </w:tcPr>
          <w:p w14:paraId="4E9C51A4" w14:textId="7CA85911" w:rsidR="007F5919" w:rsidRPr="00031A48" w:rsidRDefault="007F5919" w:rsidP="007F59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1A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7F5919" w:rsidRPr="00440858" w14:paraId="01C98511" w14:textId="5DF4CF8E" w:rsidTr="00031A48">
        <w:tc>
          <w:tcPr>
            <w:tcW w:w="5524" w:type="dxa"/>
            <w:tcBorders>
              <w:bottom w:val="single" w:sz="4" w:space="0" w:color="auto"/>
            </w:tcBorders>
          </w:tcPr>
          <w:p w14:paraId="3ABB4046" w14:textId="77777777" w:rsidR="007F5919" w:rsidRPr="00440858" w:rsidRDefault="007F5919" w:rsidP="007F59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PT2}</w:t>
            </w:r>
            <w:r w:rsidRPr="00440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aving a doctor who is better trained to provide counseling on nutrition and physical activity</w:t>
            </w:r>
          </w:p>
        </w:tc>
        <w:tc>
          <w:tcPr>
            <w:tcW w:w="1346" w:type="dxa"/>
            <w:tcBorders>
              <w:left w:val="double" w:sz="4" w:space="0" w:color="auto"/>
              <w:bottom w:val="single" w:sz="4" w:space="0" w:color="auto"/>
            </w:tcBorders>
          </w:tcPr>
          <w:p w14:paraId="3CF0B06A" w14:textId="3E749A43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8%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1A4EE41E" w14:textId="77777777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.</w:t>
            </w:r>
          </w:p>
          <w:p w14:paraId="6ACA2FDC" w14:textId="39D61D9F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 = 1.000)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13CB564D" w14:textId="4E7B8E3E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7F5919" w:rsidRPr="00440858" w14:paraId="70BB2B5F" w14:textId="7ABA8808" w:rsidTr="00031A48">
        <w:tc>
          <w:tcPr>
            <w:tcW w:w="5524" w:type="dxa"/>
            <w:tcBorders>
              <w:bottom w:val="single" w:sz="18" w:space="0" w:color="auto"/>
            </w:tcBorders>
          </w:tcPr>
          <w:p w14:paraId="61637886" w14:textId="77777777" w:rsidR="007F5919" w:rsidRPr="00440858" w:rsidRDefault="007F5919" w:rsidP="007F59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PT3}</w:t>
            </w:r>
            <w:r w:rsidRPr="00440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aving a doctor with sufficient clinical experience in cardiovascular health</w:t>
            </w:r>
          </w:p>
        </w:tc>
        <w:tc>
          <w:tcPr>
            <w:tcW w:w="1346" w:type="dxa"/>
            <w:tcBorders>
              <w:left w:val="double" w:sz="4" w:space="0" w:color="auto"/>
              <w:bottom w:val="single" w:sz="18" w:space="0" w:color="auto"/>
            </w:tcBorders>
          </w:tcPr>
          <w:p w14:paraId="693F27CA" w14:textId="63808313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3%</w:t>
            </w:r>
          </w:p>
        </w:tc>
        <w:tc>
          <w:tcPr>
            <w:tcW w:w="1347" w:type="dxa"/>
            <w:tcBorders>
              <w:bottom w:val="single" w:sz="18" w:space="0" w:color="auto"/>
            </w:tcBorders>
          </w:tcPr>
          <w:p w14:paraId="54315F3F" w14:textId="77777777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.</w:t>
            </w:r>
          </w:p>
          <w:p w14:paraId="7857C6CA" w14:textId="6C7614E4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 = 0.735)</w:t>
            </w:r>
          </w:p>
        </w:tc>
        <w:tc>
          <w:tcPr>
            <w:tcW w:w="1162" w:type="dxa"/>
            <w:tcBorders>
              <w:bottom w:val="single" w:sz="18" w:space="0" w:color="auto"/>
            </w:tcBorders>
          </w:tcPr>
          <w:p w14:paraId="6101A6B9" w14:textId="750CC513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707F45" w:rsidRPr="00440858" w14:paraId="327533E6" w14:textId="77777777" w:rsidTr="00707F45">
        <w:tc>
          <w:tcPr>
            <w:tcW w:w="9379" w:type="dxa"/>
            <w:gridSpan w:val="4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83633FC" w14:textId="3E74D069" w:rsidR="00707F45" w:rsidRPr="00031A48" w:rsidRDefault="00707F45" w:rsidP="00707F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-PROFESSIONAL RELATIONSHIP</w:t>
            </w:r>
          </w:p>
        </w:tc>
      </w:tr>
      <w:tr w:rsidR="007F5919" w:rsidRPr="00440858" w14:paraId="660ACDB5" w14:textId="1765DEF3" w:rsidTr="00031A48">
        <w:tc>
          <w:tcPr>
            <w:tcW w:w="5524" w:type="dxa"/>
            <w:tcBorders>
              <w:top w:val="single" w:sz="18" w:space="0" w:color="auto"/>
            </w:tcBorders>
          </w:tcPr>
          <w:p w14:paraId="71059A90" w14:textId="781B4412" w:rsidR="007F5919" w:rsidRPr="00440858" w:rsidRDefault="007F5919" w:rsidP="007F59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{PPR1} </w:t>
            </w:r>
            <w:r w:rsidRPr="00440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eling that healthcare professionals are truly listening in order to </w:t>
            </w:r>
            <w:r w:rsidR="000020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ilor</w:t>
            </w:r>
            <w:r w:rsidRPr="00440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re according to the motivation and requests of each patient</w:t>
            </w:r>
          </w:p>
        </w:tc>
        <w:tc>
          <w:tcPr>
            <w:tcW w:w="1346" w:type="dxa"/>
            <w:tcBorders>
              <w:top w:val="single" w:sz="18" w:space="0" w:color="auto"/>
              <w:left w:val="double" w:sz="4" w:space="0" w:color="auto"/>
            </w:tcBorders>
          </w:tcPr>
          <w:p w14:paraId="243D4512" w14:textId="3F5365BA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6%</w:t>
            </w:r>
          </w:p>
        </w:tc>
        <w:tc>
          <w:tcPr>
            <w:tcW w:w="1347" w:type="dxa"/>
            <w:tcBorders>
              <w:top w:val="single" w:sz="18" w:space="0" w:color="auto"/>
            </w:tcBorders>
          </w:tcPr>
          <w:p w14:paraId="7D726550" w14:textId="77777777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.</w:t>
            </w:r>
          </w:p>
          <w:p w14:paraId="66C51AC2" w14:textId="2053BD76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 = 0.589)</w:t>
            </w:r>
          </w:p>
        </w:tc>
        <w:tc>
          <w:tcPr>
            <w:tcW w:w="1162" w:type="dxa"/>
            <w:tcBorders>
              <w:top w:val="single" w:sz="18" w:space="0" w:color="auto"/>
            </w:tcBorders>
          </w:tcPr>
          <w:p w14:paraId="3A26DEA7" w14:textId="4ABD1B04" w:rsidR="007F5919" w:rsidRPr="00031A48" w:rsidRDefault="007F5919" w:rsidP="007F59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1A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7F5919" w:rsidRPr="00440858" w14:paraId="5F9DCA9A" w14:textId="0038865D" w:rsidTr="00031A48">
        <w:tc>
          <w:tcPr>
            <w:tcW w:w="5524" w:type="dxa"/>
            <w:tcBorders>
              <w:bottom w:val="single" w:sz="4" w:space="0" w:color="auto"/>
            </w:tcBorders>
          </w:tcPr>
          <w:p w14:paraId="718E503A" w14:textId="77777777" w:rsidR="007F5919" w:rsidRPr="00440858" w:rsidRDefault="007F5919" w:rsidP="007F59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PPR2}</w:t>
            </w:r>
            <w:r w:rsidRPr="00440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volving the patient’s family and loved ones in care</w:t>
            </w:r>
          </w:p>
        </w:tc>
        <w:tc>
          <w:tcPr>
            <w:tcW w:w="1346" w:type="dxa"/>
            <w:tcBorders>
              <w:left w:val="double" w:sz="4" w:space="0" w:color="auto"/>
              <w:bottom w:val="single" w:sz="4" w:space="0" w:color="auto"/>
            </w:tcBorders>
          </w:tcPr>
          <w:p w14:paraId="017DAEB4" w14:textId="2867B042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1%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2CE1ACD8" w14:textId="77777777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.</w:t>
            </w:r>
          </w:p>
          <w:p w14:paraId="4DF8B378" w14:textId="00D92B64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 = 1.000)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13873B29" w14:textId="4FA278ED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7F5919" w:rsidRPr="00440858" w14:paraId="37A2B63F" w14:textId="45F54F2A" w:rsidTr="00031A48">
        <w:tc>
          <w:tcPr>
            <w:tcW w:w="5524" w:type="dxa"/>
            <w:tcBorders>
              <w:bottom w:val="single" w:sz="18" w:space="0" w:color="auto"/>
            </w:tcBorders>
          </w:tcPr>
          <w:p w14:paraId="673920B0" w14:textId="77777777" w:rsidR="007F5919" w:rsidRPr="00440858" w:rsidRDefault="007F5919" w:rsidP="007F59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PPR3}</w:t>
            </w:r>
            <w:r w:rsidRPr="00440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suring consistency in the professionals who follow the patient (same doctor, same nurse, etc.)</w:t>
            </w:r>
          </w:p>
        </w:tc>
        <w:tc>
          <w:tcPr>
            <w:tcW w:w="1346" w:type="dxa"/>
            <w:tcBorders>
              <w:left w:val="double" w:sz="4" w:space="0" w:color="auto"/>
              <w:bottom w:val="single" w:sz="18" w:space="0" w:color="auto"/>
            </w:tcBorders>
          </w:tcPr>
          <w:p w14:paraId="10A93A81" w14:textId="6DB79E71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6%</w:t>
            </w:r>
          </w:p>
        </w:tc>
        <w:tc>
          <w:tcPr>
            <w:tcW w:w="1347" w:type="dxa"/>
            <w:tcBorders>
              <w:bottom w:val="single" w:sz="18" w:space="0" w:color="auto"/>
            </w:tcBorders>
          </w:tcPr>
          <w:p w14:paraId="38464811" w14:textId="77777777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.</w:t>
            </w:r>
          </w:p>
          <w:p w14:paraId="6857D725" w14:textId="3D509EDF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 = 1.000)</w:t>
            </w:r>
          </w:p>
        </w:tc>
        <w:tc>
          <w:tcPr>
            <w:tcW w:w="1162" w:type="dxa"/>
            <w:tcBorders>
              <w:bottom w:val="single" w:sz="18" w:space="0" w:color="auto"/>
            </w:tcBorders>
          </w:tcPr>
          <w:p w14:paraId="6EEADA19" w14:textId="0EE87708" w:rsidR="007F5919" w:rsidRPr="00031A48" w:rsidRDefault="007F5919" w:rsidP="007F59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1A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ES</w:t>
            </w:r>
          </w:p>
        </w:tc>
      </w:tr>
      <w:tr w:rsidR="00707F45" w:rsidRPr="00440858" w14:paraId="4327376D" w14:textId="77777777" w:rsidTr="00707F45">
        <w:tc>
          <w:tcPr>
            <w:tcW w:w="9379" w:type="dxa"/>
            <w:gridSpan w:val="4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6F2FED6" w14:textId="1B62A71B" w:rsidR="00707F45" w:rsidRDefault="00707F45" w:rsidP="00707F4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ORMATION SYSTEMS</w:t>
            </w:r>
          </w:p>
        </w:tc>
      </w:tr>
      <w:tr w:rsidR="007F5919" w:rsidRPr="00440858" w14:paraId="28E037D1" w14:textId="42BDED50" w:rsidTr="00031A48">
        <w:tc>
          <w:tcPr>
            <w:tcW w:w="5524" w:type="dxa"/>
            <w:tcBorders>
              <w:top w:val="single" w:sz="18" w:space="0" w:color="auto"/>
            </w:tcBorders>
          </w:tcPr>
          <w:p w14:paraId="12044891" w14:textId="77777777" w:rsidR="007F5919" w:rsidRPr="00440858" w:rsidRDefault="007F5919" w:rsidP="007F59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IS1}</w:t>
            </w:r>
            <w:r w:rsidRPr="00440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asy access for patients to their medical records</w:t>
            </w:r>
          </w:p>
        </w:tc>
        <w:tc>
          <w:tcPr>
            <w:tcW w:w="1346" w:type="dxa"/>
            <w:tcBorders>
              <w:top w:val="single" w:sz="18" w:space="0" w:color="auto"/>
              <w:left w:val="double" w:sz="4" w:space="0" w:color="auto"/>
            </w:tcBorders>
          </w:tcPr>
          <w:p w14:paraId="75AB3232" w14:textId="2123806E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3%</w:t>
            </w:r>
          </w:p>
        </w:tc>
        <w:tc>
          <w:tcPr>
            <w:tcW w:w="1347" w:type="dxa"/>
            <w:tcBorders>
              <w:top w:val="single" w:sz="18" w:space="0" w:color="auto"/>
            </w:tcBorders>
          </w:tcPr>
          <w:p w14:paraId="6A02C1B8" w14:textId="77777777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.</w:t>
            </w:r>
          </w:p>
          <w:p w14:paraId="5CB62D79" w14:textId="2788F0BD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 = 0.060)</w:t>
            </w:r>
          </w:p>
        </w:tc>
        <w:tc>
          <w:tcPr>
            <w:tcW w:w="1162" w:type="dxa"/>
            <w:tcBorders>
              <w:top w:val="single" w:sz="18" w:space="0" w:color="auto"/>
            </w:tcBorders>
          </w:tcPr>
          <w:p w14:paraId="0B45F633" w14:textId="14059FCF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7F5919" w:rsidRPr="00440858" w14:paraId="0D41BCC4" w14:textId="1602B7BB" w:rsidTr="00031A48">
        <w:tc>
          <w:tcPr>
            <w:tcW w:w="5524" w:type="dxa"/>
          </w:tcPr>
          <w:p w14:paraId="5F53F3BB" w14:textId="77777777" w:rsidR="007F5919" w:rsidRPr="00440858" w:rsidRDefault="007F5919" w:rsidP="007F59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{IS2} </w:t>
            </w:r>
            <w:r w:rsidRPr="00440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ing a dedicated phone support line for registered patients where nurses would have access to the patients’ records</w:t>
            </w:r>
          </w:p>
        </w:tc>
        <w:tc>
          <w:tcPr>
            <w:tcW w:w="1346" w:type="dxa"/>
            <w:tcBorders>
              <w:left w:val="double" w:sz="4" w:space="0" w:color="auto"/>
            </w:tcBorders>
          </w:tcPr>
          <w:p w14:paraId="7520808C" w14:textId="7777DA3C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0%</w:t>
            </w:r>
          </w:p>
        </w:tc>
        <w:tc>
          <w:tcPr>
            <w:tcW w:w="1347" w:type="dxa"/>
          </w:tcPr>
          <w:p w14:paraId="4BFC2DD3" w14:textId="77777777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.</w:t>
            </w:r>
          </w:p>
          <w:p w14:paraId="6C4FC383" w14:textId="7CFA6D10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 = 0.479)</w:t>
            </w:r>
          </w:p>
        </w:tc>
        <w:tc>
          <w:tcPr>
            <w:tcW w:w="1162" w:type="dxa"/>
          </w:tcPr>
          <w:p w14:paraId="014F3311" w14:textId="36D09261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7F5919" w:rsidRPr="00440858" w14:paraId="30D0982F" w14:textId="5666B425" w:rsidTr="00031A48">
        <w:tc>
          <w:tcPr>
            <w:tcW w:w="5524" w:type="dxa"/>
          </w:tcPr>
          <w:p w14:paraId="57795322" w14:textId="77777777" w:rsidR="007F5919" w:rsidRPr="00440858" w:rsidRDefault="007F5919" w:rsidP="007F59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IS3}</w:t>
            </w:r>
            <w:r w:rsidRPr="00440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ing able to send and receive information electronically with the clinic (email, texting) regarding health status, test results, notifications for follow-ups, etc.</w:t>
            </w:r>
          </w:p>
        </w:tc>
        <w:tc>
          <w:tcPr>
            <w:tcW w:w="1346" w:type="dxa"/>
            <w:tcBorders>
              <w:left w:val="double" w:sz="4" w:space="0" w:color="auto"/>
            </w:tcBorders>
          </w:tcPr>
          <w:p w14:paraId="3B6293CA" w14:textId="255AE216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3%</w:t>
            </w:r>
          </w:p>
        </w:tc>
        <w:tc>
          <w:tcPr>
            <w:tcW w:w="1347" w:type="dxa"/>
          </w:tcPr>
          <w:p w14:paraId="2AA02529" w14:textId="77777777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.</w:t>
            </w:r>
          </w:p>
          <w:p w14:paraId="354F9A6D" w14:textId="0D8C115C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 = 0.476)</w:t>
            </w:r>
          </w:p>
        </w:tc>
        <w:tc>
          <w:tcPr>
            <w:tcW w:w="1162" w:type="dxa"/>
          </w:tcPr>
          <w:p w14:paraId="3D19C649" w14:textId="64D390AF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7F5919" w:rsidRPr="00440858" w14:paraId="61BC8DB9" w14:textId="20D8B178" w:rsidTr="00031A48">
        <w:tc>
          <w:tcPr>
            <w:tcW w:w="5524" w:type="dxa"/>
          </w:tcPr>
          <w:p w14:paraId="60F63A12" w14:textId="3D4D3A40" w:rsidR="007F5919" w:rsidRPr="00440858" w:rsidRDefault="007F5919" w:rsidP="007F59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IS4}</w:t>
            </w:r>
            <w:r w:rsidRPr="004408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aving a single, common medical record between all healthcare providers</w:t>
            </w:r>
          </w:p>
        </w:tc>
        <w:tc>
          <w:tcPr>
            <w:tcW w:w="1346" w:type="dxa"/>
            <w:tcBorders>
              <w:left w:val="double" w:sz="4" w:space="0" w:color="auto"/>
            </w:tcBorders>
          </w:tcPr>
          <w:p w14:paraId="0A19A24B" w14:textId="0E9CAD63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3%</w:t>
            </w:r>
          </w:p>
        </w:tc>
        <w:tc>
          <w:tcPr>
            <w:tcW w:w="1347" w:type="dxa"/>
          </w:tcPr>
          <w:p w14:paraId="2BB46D28" w14:textId="77777777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.</w:t>
            </w:r>
          </w:p>
          <w:p w14:paraId="4FB2B98F" w14:textId="21B962A8" w:rsidR="007F5919" w:rsidRDefault="007F5919" w:rsidP="007F591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 = 0.659)</w:t>
            </w:r>
          </w:p>
        </w:tc>
        <w:tc>
          <w:tcPr>
            <w:tcW w:w="1162" w:type="dxa"/>
          </w:tcPr>
          <w:p w14:paraId="341CFEFE" w14:textId="239FD0BE" w:rsidR="007F5919" w:rsidRPr="00031A48" w:rsidRDefault="007F5919" w:rsidP="007F59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1A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ES</w:t>
            </w:r>
          </w:p>
        </w:tc>
      </w:tr>
    </w:tbl>
    <w:p w14:paraId="761B7957" w14:textId="3A0828B6" w:rsidR="00EA3AE0" w:rsidRPr="00707F45" w:rsidRDefault="00EA3AE0" w:rsidP="00C1210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07F4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822EAF" w:rsidRPr="00707F45">
        <w:rPr>
          <w:rFonts w:ascii="Times New Roman" w:hAnsi="Times New Roman" w:cs="Times New Roman"/>
          <w:sz w:val="20"/>
          <w:szCs w:val="20"/>
          <w:lang w:val="en-US"/>
        </w:rPr>
        <w:t>B</w:t>
      </w:r>
      <w:r w:rsidR="00C1210E" w:rsidRPr="00707F45">
        <w:rPr>
          <w:rFonts w:ascii="Times New Roman" w:hAnsi="Times New Roman" w:cs="Times New Roman"/>
          <w:sz w:val="20"/>
          <w:szCs w:val="20"/>
          <w:lang w:val="en-US"/>
        </w:rPr>
        <w:t xml:space="preserve">ased on the proportion of panelists </w:t>
      </w:r>
      <w:r w:rsidR="00822EAF" w:rsidRPr="00707F45">
        <w:rPr>
          <w:rFonts w:ascii="Times New Roman" w:hAnsi="Times New Roman" w:cs="Times New Roman"/>
          <w:sz w:val="20"/>
          <w:szCs w:val="20"/>
          <w:lang w:val="en-US"/>
        </w:rPr>
        <w:t>rating</w:t>
      </w:r>
      <w:r w:rsidR="00C1210E" w:rsidRPr="00707F45">
        <w:rPr>
          <w:rFonts w:ascii="Times New Roman" w:hAnsi="Times New Roman" w:cs="Times New Roman"/>
          <w:sz w:val="20"/>
          <w:szCs w:val="20"/>
          <w:lang w:val="en-US"/>
        </w:rPr>
        <w:t xml:space="preserve"> the item as either </w:t>
      </w:r>
      <w:r w:rsidR="00080CE4" w:rsidRPr="00707F45">
        <w:rPr>
          <w:rFonts w:ascii="Times New Roman" w:hAnsi="Times New Roman" w:cs="Times New Roman"/>
          <w:sz w:val="20"/>
          <w:szCs w:val="20"/>
          <w:lang w:val="en-US"/>
        </w:rPr>
        <w:t>6-</w:t>
      </w:r>
      <w:r w:rsidR="00822EAF" w:rsidRPr="00707F45">
        <w:rPr>
          <w:rFonts w:ascii="Times New Roman" w:hAnsi="Times New Roman" w:cs="Times New Roman"/>
          <w:sz w:val="20"/>
          <w:szCs w:val="20"/>
          <w:lang w:val="en-US"/>
        </w:rPr>
        <w:t>“</w:t>
      </w:r>
      <w:r w:rsidR="00C1210E" w:rsidRPr="00707F45">
        <w:rPr>
          <w:rFonts w:ascii="Times New Roman" w:hAnsi="Times New Roman" w:cs="Times New Roman"/>
          <w:sz w:val="20"/>
          <w:szCs w:val="20"/>
          <w:lang w:val="en-US"/>
        </w:rPr>
        <w:t>very</w:t>
      </w:r>
      <w:r w:rsidR="00822EAF" w:rsidRPr="00707F45">
        <w:rPr>
          <w:rFonts w:ascii="Times New Roman" w:hAnsi="Times New Roman" w:cs="Times New Roman"/>
          <w:sz w:val="20"/>
          <w:szCs w:val="20"/>
          <w:lang w:val="en-US"/>
        </w:rPr>
        <w:t>”</w:t>
      </w:r>
      <w:r w:rsidR="00C1210E" w:rsidRPr="00707F45">
        <w:rPr>
          <w:rFonts w:ascii="Times New Roman" w:hAnsi="Times New Roman" w:cs="Times New Roman"/>
          <w:sz w:val="20"/>
          <w:szCs w:val="20"/>
          <w:lang w:val="en-US"/>
        </w:rPr>
        <w:t xml:space="preserve"> or </w:t>
      </w:r>
      <w:r w:rsidR="00080CE4" w:rsidRPr="00707F45">
        <w:rPr>
          <w:rFonts w:ascii="Times New Roman" w:hAnsi="Times New Roman" w:cs="Times New Roman"/>
          <w:sz w:val="20"/>
          <w:szCs w:val="20"/>
          <w:lang w:val="en-US"/>
        </w:rPr>
        <w:t>7-</w:t>
      </w:r>
      <w:r w:rsidR="00822EAF" w:rsidRPr="00707F45">
        <w:rPr>
          <w:rFonts w:ascii="Times New Roman" w:hAnsi="Times New Roman" w:cs="Times New Roman"/>
          <w:sz w:val="20"/>
          <w:szCs w:val="20"/>
          <w:lang w:val="en-US"/>
        </w:rPr>
        <w:t>“</w:t>
      </w:r>
      <w:r w:rsidR="00C1210E" w:rsidRPr="00707F45">
        <w:rPr>
          <w:rFonts w:ascii="Times New Roman" w:hAnsi="Times New Roman" w:cs="Times New Roman"/>
          <w:sz w:val="20"/>
          <w:szCs w:val="20"/>
          <w:lang w:val="en-US"/>
        </w:rPr>
        <w:t>extremely</w:t>
      </w:r>
      <w:r w:rsidR="00822EAF" w:rsidRPr="00707F45">
        <w:rPr>
          <w:rFonts w:ascii="Times New Roman" w:hAnsi="Times New Roman" w:cs="Times New Roman"/>
          <w:sz w:val="20"/>
          <w:szCs w:val="20"/>
          <w:lang w:val="en-US"/>
        </w:rPr>
        <w:t>”</w:t>
      </w:r>
      <w:r w:rsidR="00C1210E" w:rsidRPr="00707F45">
        <w:rPr>
          <w:rFonts w:ascii="Times New Roman" w:hAnsi="Times New Roman" w:cs="Times New Roman"/>
          <w:sz w:val="20"/>
          <w:szCs w:val="20"/>
          <w:lang w:val="en-US"/>
        </w:rPr>
        <w:t xml:space="preserve"> important (rating subpanel)</w:t>
      </w:r>
      <w:r w:rsidR="00080CE4" w:rsidRPr="00707F45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C1210E" w:rsidRPr="00707F4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22EAF" w:rsidRPr="00707F45">
        <w:rPr>
          <w:rFonts w:ascii="Times New Roman" w:hAnsi="Times New Roman" w:cs="Times New Roman"/>
          <w:sz w:val="20"/>
          <w:szCs w:val="20"/>
          <w:lang w:val="en-US"/>
        </w:rPr>
        <w:t>or ranking it</w:t>
      </w:r>
      <w:r w:rsidR="00C1210E" w:rsidRPr="00707F45">
        <w:rPr>
          <w:rFonts w:ascii="Times New Roman" w:hAnsi="Times New Roman" w:cs="Times New Roman"/>
          <w:sz w:val="20"/>
          <w:szCs w:val="20"/>
          <w:lang w:val="en-US"/>
        </w:rPr>
        <w:t xml:space="preserve"> in the top</w:t>
      </w:r>
      <w:r w:rsidR="00C02C2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1210E" w:rsidRPr="00707F45">
        <w:rPr>
          <w:rFonts w:ascii="Times New Roman" w:hAnsi="Times New Roman" w:cs="Times New Roman"/>
          <w:sz w:val="20"/>
          <w:szCs w:val="20"/>
          <w:lang w:val="en-US"/>
        </w:rPr>
        <w:t xml:space="preserve">half of </w:t>
      </w:r>
      <w:r w:rsidR="007F50CB" w:rsidRPr="00707F45">
        <w:rPr>
          <w:rFonts w:ascii="Times New Roman" w:hAnsi="Times New Roman" w:cs="Times New Roman"/>
          <w:sz w:val="20"/>
          <w:szCs w:val="20"/>
          <w:lang w:val="en-US"/>
        </w:rPr>
        <w:t>its thematic list</w:t>
      </w:r>
      <w:r w:rsidR="00C1210E" w:rsidRPr="00707F45">
        <w:rPr>
          <w:rFonts w:ascii="Times New Roman" w:hAnsi="Times New Roman" w:cs="Times New Roman"/>
          <w:sz w:val="20"/>
          <w:szCs w:val="20"/>
          <w:lang w:val="en-US"/>
        </w:rPr>
        <w:t xml:space="preserve"> (ranking subpanel)</w:t>
      </w:r>
      <w:r w:rsidRPr="00707F45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6402AC90" w14:textId="5D2C94F0" w:rsidR="001F22CC" w:rsidRPr="00707F45" w:rsidRDefault="00EA3AE0" w:rsidP="00C1210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07F4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="007F50CB" w:rsidRPr="00707F45">
        <w:rPr>
          <w:rFonts w:ascii="Times New Roman" w:hAnsi="Times New Roman" w:cs="Times New Roman"/>
          <w:sz w:val="20"/>
          <w:szCs w:val="20"/>
          <w:lang w:val="en-US"/>
        </w:rPr>
        <w:t>Fisher’s Exact tests, two-tailed significance.</w:t>
      </w:r>
    </w:p>
    <w:p w14:paraId="065CA070" w14:textId="3A99E31C" w:rsidR="00031A48" w:rsidRPr="00B4352C" w:rsidRDefault="00012D19" w:rsidP="00031A4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07F45">
        <w:rPr>
          <w:rFonts w:ascii="Times New Roman" w:hAnsi="Times New Roman" w:cs="Times New Roman"/>
          <w:sz w:val="20"/>
          <w:szCs w:val="20"/>
          <w:lang w:val="en-US"/>
        </w:rPr>
        <w:t xml:space="preserve">N.S.: not statistically significant </w:t>
      </w:r>
      <w:r w:rsidR="00B4352C"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707F45">
        <w:rPr>
          <w:rFonts w:ascii="Times New Roman" w:hAnsi="Times New Roman" w:cs="Times New Roman"/>
          <w:sz w:val="20"/>
          <w:szCs w:val="20"/>
          <w:lang w:val="en-US"/>
        </w:rPr>
        <w:t xml:space="preserve">p </w:t>
      </w:r>
      <w:r w:rsidR="00B4352C">
        <w:rPr>
          <w:rFonts w:ascii="Times New Roman" w:hAnsi="Times New Roman" w:cs="Times New Roman"/>
          <w:sz w:val="20"/>
          <w:szCs w:val="20"/>
          <w:lang w:val="en-US"/>
        </w:rPr>
        <w:t>≥</w:t>
      </w:r>
      <w:r w:rsidRPr="00707F45">
        <w:rPr>
          <w:rFonts w:ascii="Times New Roman" w:hAnsi="Times New Roman" w:cs="Times New Roman"/>
          <w:sz w:val="20"/>
          <w:szCs w:val="20"/>
          <w:lang w:val="en-US"/>
        </w:rPr>
        <w:t xml:space="preserve"> 0.05</w:t>
      </w:r>
      <w:r w:rsidR="00B4352C">
        <w:rPr>
          <w:rFonts w:ascii="Times New Roman" w:hAnsi="Times New Roman" w:cs="Times New Roman"/>
          <w:sz w:val="20"/>
          <w:szCs w:val="20"/>
          <w:lang w:val="en-US"/>
        </w:rPr>
        <w:t>);</w:t>
      </w:r>
      <w:r w:rsidR="00B47DF7" w:rsidRPr="00707F45">
        <w:rPr>
          <w:rFonts w:ascii="Times New Roman" w:hAnsi="Times New Roman" w:cs="Times New Roman"/>
          <w:sz w:val="20"/>
          <w:szCs w:val="20"/>
          <w:lang w:val="en-US"/>
        </w:rPr>
        <w:t xml:space="preserve"> P: </w:t>
      </w:r>
      <w:r w:rsidR="00C1210E" w:rsidRPr="00707F45">
        <w:rPr>
          <w:rFonts w:ascii="Times New Roman" w:hAnsi="Times New Roman" w:cs="Times New Roman"/>
          <w:sz w:val="20"/>
          <w:szCs w:val="20"/>
          <w:lang w:val="en-US"/>
        </w:rPr>
        <w:t>patients</w:t>
      </w:r>
      <w:r w:rsidR="00B4352C">
        <w:rPr>
          <w:rFonts w:ascii="Times New Roman" w:hAnsi="Times New Roman" w:cs="Times New Roman"/>
          <w:sz w:val="20"/>
          <w:szCs w:val="20"/>
          <w:lang w:val="en-US"/>
        </w:rPr>
        <w:t>; C: clinicians.</w:t>
      </w:r>
    </w:p>
    <w:p w14:paraId="16FC3E12" w14:textId="77777777" w:rsidR="00031A48" w:rsidRDefault="00031A48" w:rsidP="00031A4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F703BF5" w14:textId="32A52631" w:rsidR="00012D19" w:rsidRPr="00A74725" w:rsidRDefault="00012D19" w:rsidP="00A7472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6609E17" w14:textId="77777777" w:rsidR="00012D19" w:rsidRDefault="00012D19" w:rsidP="002E0D1A">
      <w:pPr>
        <w:spacing w:after="0" w:line="240" w:lineRule="auto"/>
        <w:ind w:left="142" w:hanging="142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E59F484" w14:textId="77777777" w:rsidR="008C0737" w:rsidRDefault="008C0737" w:rsidP="00012D19">
      <w:pPr>
        <w:spacing w:after="24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8C0737" w:rsidSect="00012D19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9A2"/>
    <w:rsid w:val="00002023"/>
    <w:rsid w:val="00011C55"/>
    <w:rsid w:val="00012D19"/>
    <w:rsid w:val="0001666E"/>
    <w:rsid w:val="0002763C"/>
    <w:rsid w:val="00031A48"/>
    <w:rsid w:val="0003255B"/>
    <w:rsid w:val="00043099"/>
    <w:rsid w:val="00051BB2"/>
    <w:rsid w:val="00052D2C"/>
    <w:rsid w:val="0005512A"/>
    <w:rsid w:val="00080CE4"/>
    <w:rsid w:val="00081160"/>
    <w:rsid w:val="00091D37"/>
    <w:rsid w:val="0009225A"/>
    <w:rsid w:val="000A1FEC"/>
    <w:rsid w:val="000B0A58"/>
    <w:rsid w:val="000B1252"/>
    <w:rsid w:val="00105501"/>
    <w:rsid w:val="0011788C"/>
    <w:rsid w:val="00122497"/>
    <w:rsid w:val="001344EA"/>
    <w:rsid w:val="00136F6F"/>
    <w:rsid w:val="00173CD5"/>
    <w:rsid w:val="001913A6"/>
    <w:rsid w:val="001927D3"/>
    <w:rsid w:val="00197A33"/>
    <w:rsid w:val="001B2464"/>
    <w:rsid w:val="001E2962"/>
    <w:rsid w:val="001E6BDA"/>
    <w:rsid w:val="001F19E3"/>
    <w:rsid w:val="001F22CC"/>
    <w:rsid w:val="00207F95"/>
    <w:rsid w:val="00221385"/>
    <w:rsid w:val="00223F09"/>
    <w:rsid w:val="00257BCB"/>
    <w:rsid w:val="00261327"/>
    <w:rsid w:val="00276791"/>
    <w:rsid w:val="00293E60"/>
    <w:rsid w:val="00295FF5"/>
    <w:rsid w:val="00296341"/>
    <w:rsid w:val="002A0970"/>
    <w:rsid w:val="002A1736"/>
    <w:rsid w:val="002A2337"/>
    <w:rsid w:val="002A3844"/>
    <w:rsid w:val="002B6796"/>
    <w:rsid w:val="002D222E"/>
    <w:rsid w:val="002E0D1A"/>
    <w:rsid w:val="00304582"/>
    <w:rsid w:val="003060AE"/>
    <w:rsid w:val="003102C0"/>
    <w:rsid w:val="0031429C"/>
    <w:rsid w:val="0031552A"/>
    <w:rsid w:val="00334750"/>
    <w:rsid w:val="00334EBC"/>
    <w:rsid w:val="0035194C"/>
    <w:rsid w:val="00361806"/>
    <w:rsid w:val="00365183"/>
    <w:rsid w:val="003743B9"/>
    <w:rsid w:val="00374BF7"/>
    <w:rsid w:val="00393550"/>
    <w:rsid w:val="003A5AF5"/>
    <w:rsid w:val="003E14FC"/>
    <w:rsid w:val="0041192D"/>
    <w:rsid w:val="00415004"/>
    <w:rsid w:val="00440858"/>
    <w:rsid w:val="0044699F"/>
    <w:rsid w:val="00457430"/>
    <w:rsid w:val="004811A9"/>
    <w:rsid w:val="00492D40"/>
    <w:rsid w:val="004C04F7"/>
    <w:rsid w:val="004C3CE7"/>
    <w:rsid w:val="004C62D7"/>
    <w:rsid w:val="004C6448"/>
    <w:rsid w:val="004D488D"/>
    <w:rsid w:val="004D60C6"/>
    <w:rsid w:val="004E2C14"/>
    <w:rsid w:val="0050795A"/>
    <w:rsid w:val="0052614F"/>
    <w:rsid w:val="00543BBC"/>
    <w:rsid w:val="00543F31"/>
    <w:rsid w:val="0054691B"/>
    <w:rsid w:val="00550DDA"/>
    <w:rsid w:val="00555AFA"/>
    <w:rsid w:val="0057495A"/>
    <w:rsid w:val="00597F8F"/>
    <w:rsid w:val="005C11ED"/>
    <w:rsid w:val="005C326F"/>
    <w:rsid w:val="005C545A"/>
    <w:rsid w:val="005C6BF8"/>
    <w:rsid w:val="005F0931"/>
    <w:rsid w:val="005F1A34"/>
    <w:rsid w:val="006059AD"/>
    <w:rsid w:val="00605CE9"/>
    <w:rsid w:val="00625451"/>
    <w:rsid w:val="00632761"/>
    <w:rsid w:val="006357BD"/>
    <w:rsid w:val="00682586"/>
    <w:rsid w:val="006A02D1"/>
    <w:rsid w:val="006A73C8"/>
    <w:rsid w:val="006B7440"/>
    <w:rsid w:val="006C0D2A"/>
    <w:rsid w:val="006E3964"/>
    <w:rsid w:val="006F33E0"/>
    <w:rsid w:val="00704260"/>
    <w:rsid w:val="00707F45"/>
    <w:rsid w:val="007270A0"/>
    <w:rsid w:val="00736D9E"/>
    <w:rsid w:val="007445F6"/>
    <w:rsid w:val="00752AFF"/>
    <w:rsid w:val="007559AC"/>
    <w:rsid w:val="00776DFA"/>
    <w:rsid w:val="00797092"/>
    <w:rsid w:val="0079712A"/>
    <w:rsid w:val="007A793C"/>
    <w:rsid w:val="007B0C89"/>
    <w:rsid w:val="007C1C6C"/>
    <w:rsid w:val="007C3E23"/>
    <w:rsid w:val="007E1580"/>
    <w:rsid w:val="007E3253"/>
    <w:rsid w:val="007E3E12"/>
    <w:rsid w:val="007F50CB"/>
    <w:rsid w:val="007F5919"/>
    <w:rsid w:val="00800FD8"/>
    <w:rsid w:val="0081567D"/>
    <w:rsid w:val="00816FF1"/>
    <w:rsid w:val="00822EAF"/>
    <w:rsid w:val="0086093F"/>
    <w:rsid w:val="00861933"/>
    <w:rsid w:val="0086598F"/>
    <w:rsid w:val="00871820"/>
    <w:rsid w:val="0088335E"/>
    <w:rsid w:val="00887C54"/>
    <w:rsid w:val="008A140A"/>
    <w:rsid w:val="008A70ED"/>
    <w:rsid w:val="008B22C9"/>
    <w:rsid w:val="008B22EF"/>
    <w:rsid w:val="008B3B72"/>
    <w:rsid w:val="008C0737"/>
    <w:rsid w:val="008D14FA"/>
    <w:rsid w:val="008D50BB"/>
    <w:rsid w:val="008D5431"/>
    <w:rsid w:val="008E1593"/>
    <w:rsid w:val="008F276E"/>
    <w:rsid w:val="008F716A"/>
    <w:rsid w:val="008F75C9"/>
    <w:rsid w:val="00902842"/>
    <w:rsid w:val="0090291A"/>
    <w:rsid w:val="009228B1"/>
    <w:rsid w:val="0093237B"/>
    <w:rsid w:val="009332F7"/>
    <w:rsid w:val="00935B9F"/>
    <w:rsid w:val="00954531"/>
    <w:rsid w:val="009554A1"/>
    <w:rsid w:val="0097289D"/>
    <w:rsid w:val="00981CB5"/>
    <w:rsid w:val="00984358"/>
    <w:rsid w:val="0099231E"/>
    <w:rsid w:val="00997939"/>
    <w:rsid w:val="009A0F45"/>
    <w:rsid w:val="009A1FC6"/>
    <w:rsid w:val="009B7323"/>
    <w:rsid w:val="009C4114"/>
    <w:rsid w:val="009F02C2"/>
    <w:rsid w:val="00A0674C"/>
    <w:rsid w:val="00A30D0A"/>
    <w:rsid w:val="00A32BEA"/>
    <w:rsid w:val="00A50F03"/>
    <w:rsid w:val="00A52EF8"/>
    <w:rsid w:val="00A576D6"/>
    <w:rsid w:val="00A63572"/>
    <w:rsid w:val="00A71258"/>
    <w:rsid w:val="00A74725"/>
    <w:rsid w:val="00A74A45"/>
    <w:rsid w:val="00A80EB1"/>
    <w:rsid w:val="00A838B4"/>
    <w:rsid w:val="00A87C86"/>
    <w:rsid w:val="00A915F5"/>
    <w:rsid w:val="00A94986"/>
    <w:rsid w:val="00A962F1"/>
    <w:rsid w:val="00AB58F0"/>
    <w:rsid w:val="00AC761F"/>
    <w:rsid w:val="00AD1E0E"/>
    <w:rsid w:val="00AE1944"/>
    <w:rsid w:val="00AF0635"/>
    <w:rsid w:val="00AF701E"/>
    <w:rsid w:val="00B230D5"/>
    <w:rsid w:val="00B4352C"/>
    <w:rsid w:val="00B47DF7"/>
    <w:rsid w:val="00B53239"/>
    <w:rsid w:val="00B72274"/>
    <w:rsid w:val="00B86F5C"/>
    <w:rsid w:val="00BA06F5"/>
    <w:rsid w:val="00BA2329"/>
    <w:rsid w:val="00BB5FF9"/>
    <w:rsid w:val="00BC360B"/>
    <w:rsid w:val="00BC7E57"/>
    <w:rsid w:val="00BE0091"/>
    <w:rsid w:val="00BE6F42"/>
    <w:rsid w:val="00BF6B1B"/>
    <w:rsid w:val="00C02C25"/>
    <w:rsid w:val="00C1210E"/>
    <w:rsid w:val="00C36977"/>
    <w:rsid w:val="00C617AD"/>
    <w:rsid w:val="00C76390"/>
    <w:rsid w:val="00C77AD6"/>
    <w:rsid w:val="00C81D0F"/>
    <w:rsid w:val="00C83581"/>
    <w:rsid w:val="00C87333"/>
    <w:rsid w:val="00C96958"/>
    <w:rsid w:val="00CA069A"/>
    <w:rsid w:val="00CC5BD3"/>
    <w:rsid w:val="00CD3DA4"/>
    <w:rsid w:val="00CF340E"/>
    <w:rsid w:val="00CF49A2"/>
    <w:rsid w:val="00CF5263"/>
    <w:rsid w:val="00CF7758"/>
    <w:rsid w:val="00D06932"/>
    <w:rsid w:val="00D2220F"/>
    <w:rsid w:val="00D302FC"/>
    <w:rsid w:val="00D30426"/>
    <w:rsid w:val="00D3372F"/>
    <w:rsid w:val="00D448E5"/>
    <w:rsid w:val="00D530E8"/>
    <w:rsid w:val="00D548A2"/>
    <w:rsid w:val="00D70408"/>
    <w:rsid w:val="00D72C89"/>
    <w:rsid w:val="00D831BB"/>
    <w:rsid w:val="00D84F48"/>
    <w:rsid w:val="00D867A5"/>
    <w:rsid w:val="00D9144E"/>
    <w:rsid w:val="00D9699A"/>
    <w:rsid w:val="00DA21DF"/>
    <w:rsid w:val="00DB2344"/>
    <w:rsid w:val="00DB58C8"/>
    <w:rsid w:val="00DD2484"/>
    <w:rsid w:val="00DF19A2"/>
    <w:rsid w:val="00DF3F13"/>
    <w:rsid w:val="00E06251"/>
    <w:rsid w:val="00EA01D2"/>
    <w:rsid w:val="00EA3AE0"/>
    <w:rsid w:val="00EB08DF"/>
    <w:rsid w:val="00EB0F42"/>
    <w:rsid w:val="00EB1BDB"/>
    <w:rsid w:val="00EC00B3"/>
    <w:rsid w:val="00F04C08"/>
    <w:rsid w:val="00F127F8"/>
    <w:rsid w:val="00F165CC"/>
    <w:rsid w:val="00F309E3"/>
    <w:rsid w:val="00F64D7B"/>
    <w:rsid w:val="00F756C3"/>
    <w:rsid w:val="00FB0C15"/>
    <w:rsid w:val="00FD5F67"/>
    <w:rsid w:val="00FE01F3"/>
    <w:rsid w:val="00FE11EA"/>
    <w:rsid w:val="00FE2B69"/>
    <w:rsid w:val="00FF062F"/>
    <w:rsid w:val="00FF4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77F2D9"/>
  <w15:chartTrackingRefBased/>
  <w15:docId w15:val="{D95A9D77-5572-4580-8443-C355817B4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554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90284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2</TotalTime>
  <Pages>3</Pages>
  <Words>906</Words>
  <Characters>4988</Characters>
  <Application>Microsoft Office Word</Application>
  <DocSecurity>0</DocSecurity>
  <Lines>41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Del Grande</dc:creator>
  <cp:keywords/>
  <dc:description/>
  <cp:lastModifiedBy>Claudio Del Grande</cp:lastModifiedBy>
  <cp:revision>28</cp:revision>
  <dcterms:created xsi:type="dcterms:W3CDTF">2022-02-18T20:41:00Z</dcterms:created>
  <dcterms:modified xsi:type="dcterms:W3CDTF">2022-11-08T16:46:00Z</dcterms:modified>
</cp:coreProperties>
</file>